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744"/>
        <w:tblW w:w="9990" w:type="dxa"/>
        <w:tblLayout w:type="fixed"/>
        <w:tblLook w:val="04A0" w:firstRow="1" w:lastRow="0" w:firstColumn="1" w:lastColumn="0" w:noHBand="0" w:noVBand="1"/>
      </w:tblPr>
      <w:tblGrid>
        <w:gridCol w:w="2340"/>
        <w:gridCol w:w="720"/>
        <w:gridCol w:w="699"/>
        <w:gridCol w:w="826"/>
        <w:gridCol w:w="718"/>
        <w:gridCol w:w="826"/>
        <w:gridCol w:w="826"/>
        <w:gridCol w:w="826"/>
        <w:gridCol w:w="826"/>
        <w:gridCol w:w="826"/>
        <w:gridCol w:w="557"/>
      </w:tblGrid>
      <w:tr w:rsidR="00D258CC" w:rsidRPr="007813CA" w14:paraId="5B523CE1" w14:textId="77777777" w:rsidTr="001435D7">
        <w:tc>
          <w:tcPr>
            <w:tcW w:w="2340" w:type="dxa"/>
          </w:tcPr>
          <w:p w14:paraId="75470C07" w14:textId="77777777" w:rsidR="00D258CC" w:rsidRPr="007813CA" w:rsidRDefault="00D258CC" w:rsidP="001435D7">
            <w:pPr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Variable name</w:t>
            </w:r>
          </w:p>
        </w:tc>
        <w:tc>
          <w:tcPr>
            <w:tcW w:w="720" w:type="dxa"/>
          </w:tcPr>
          <w:p w14:paraId="41A54FF2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1</w:t>
            </w:r>
          </w:p>
        </w:tc>
        <w:tc>
          <w:tcPr>
            <w:tcW w:w="699" w:type="dxa"/>
          </w:tcPr>
          <w:p w14:paraId="7DF8C3DD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2</w:t>
            </w:r>
          </w:p>
        </w:tc>
        <w:tc>
          <w:tcPr>
            <w:tcW w:w="826" w:type="dxa"/>
          </w:tcPr>
          <w:p w14:paraId="4B7EE407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3</w:t>
            </w:r>
          </w:p>
        </w:tc>
        <w:tc>
          <w:tcPr>
            <w:tcW w:w="718" w:type="dxa"/>
          </w:tcPr>
          <w:p w14:paraId="5DFECC5D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4</w:t>
            </w:r>
          </w:p>
        </w:tc>
        <w:tc>
          <w:tcPr>
            <w:tcW w:w="826" w:type="dxa"/>
          </w:tcPr>
          <w:p w14:paraId="12F2F43D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5</w:t>
            </w:r>
          </w:p>
        </w:tc>
        <w:tc>
          <w:tcPr>
            <w:tcW w:w="826" w:type="dxa"/>
          </w:tcPr>
          <w:p w14:paraId="0D908395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6</w:t>
            </w:r>
          </w:p>
        </w:tc>
        <w:tc>
          <w:tcPr>
            <w:tcW w:w="826" w:type="dxa"/>
          </w:tcPr>
          <w:p w14:paraId="7C14A02D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7</w:t>
            </w:r>
          </w:p>
        </w:tc>
        <w:tc>
          <w:tcPr>
            <w:tcW w:w="826" w:type="dxa"/>
          </w:tcPr>
          <w:p w14:paraId="3E51CF44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8</w:t>
            </w:r>
          </w:p>
        </w:tc>
        <w:tc>
          <w:tcPr>
            <w:tcW w:w="826" w:type="dxa"/>
          </w:tcPr>
          <w:p w14:paraId="6389335A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9</w:t>
            </w:r>
          </w:p>
        </w:tc>
        <w:tc>
          <w:tcPr>
            <w:tcW w:w="557" w:type="dxa"/>
          </w:tcPr>
          <w:p w14:paraId="2183E0C2" w14:textId="77777777" w:rsidR="00D258CC" w:rsidRPr="007813CA" w:rsidRDefault="00D258CC" w:rsidP="001435D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b/>
                <w:bCs/>
                <w:spacing w:val="15"/>
                <w:sz w:val="18"/>
                <w:szCs w:val="18"/>
                <w:lang w:val="en-US"/>
              </w:rPr>
              <w:t>10</w:t>
            </w:r>
          </w:p>
        </w:tc>
      </w:tr>
      <w:tr w:rsidR="00F51A2A" w:rsidRPr="007813CA" w14:paraId="55730AEA" w14:textId="77777777" w:rsidTr="001435D7">
        <w:tc>
          <w:tcPr>
            <w:tcW w:w="2340" w:type="dxa"/>
          </w:tcPr>
          <w:p w14:paraId="7CF66BBC" w14:textId="0748053D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20" w:type="dxa"/>
          </w:tcPr>
          <w:p w14:paraId="14900FFF" w14:textId="6B5F2B85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75C2777C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406EC5AF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74A2AB4E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1F92BC49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5B4DF431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589DD411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39DD68F7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7E10AEEF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6113F38B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</w:tr>
      <w:tr w:rsidR="00F51A2A" w:rsidRPr="007813CA" w14:paraId="54D9701C" w14:textId="77777777" w:rsidTr="001435D7">
        <w:tc>
          <w:tcPr>
            <w:tcW w:w="2340" w:type="dxa"/>
          </w:tcPr>
          <w:p w14:paraId="397690AB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  <w:t>Lebel of Conf</w:t>
            </w:r>
          </w:p>
        </w:tc>
        <w:tc>
          <w:tcPr>
            <w:tcW w:w="720" w:type="dxa"/>
          </w:tcPr>
          <w:p w14:paraId="1498CBE9" w14:textId="3D1589EC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699" w:type="dxa"/>
          </w:tcPr>
          <w:p w14:paraId="44D370AD" w14:textId="3745E06B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7E967E2D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6E7382AD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60690A47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38BC2122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244FD8F0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264242E2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570CADD2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1C752357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</w:tr>
      <w:tr w:rsidR="00F51A2A" w:rsidRPr="007813CA" w14:paraId="53FE94CD" w14:textId="77777777" w:rsidTr="001435D7">
        <w:tc>
          <w:tcPr>
            <w:tcW w:w="2340" w:type="dxa"/>
          </w:tcPr>
          <w:p w14:paraId="34AEC228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  <w:t>Years of experience</w:t>
            </w:r>
          </w:p>
        </w:tc>
        <w:tc>
          <w:tcPr>
            <w:tcW w:w="720" w:type="dxa"/>
          </w:tcPr>
          <w:p w14:paraId="2F5B4629" w14:textId="0EBF4782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699" w:type="dxa"/>
          </w:tcPr>
          <w:p w14:paraId="5B9F4D43" w14:textId="5B270983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826" w:type="dxa"/>
          </w:tcPr>
          <w:p w14:paraId="0963F04A" w14:textId="631DC621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A05FE67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32FDA61C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47DA6134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1FCFEA59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065E25BD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64DA691F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29FFC393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</w:tr>
      <w:tr w:rsidR="00F51A2A" w:rsidRPr="007813CA" w14:paraId="6F05C5F9" w14:textId="77777777" w:rsidTr="001435D7">
        <w:tc>
          <w:tcPr>
            <w:tcW w:w="2340" w:type="dxa"/>
          </w:tcPr>
          <w:p w14:paraId="689F515D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  <w:t>Age</w:t>
            </w:r>
          </w:p>
        </w:tc>
        <w:tc>
          <w:tcPr>
            <w:tcW w:w="720" w:type="dxa"/>
          </w:tcPr>
          <w:p w14:paraId="43015545" w14:textId="0846D6E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699" w:type="dxa"/>
          </w:tcPr>
          <w:p w14:paraId="253114E8" w14:textId="20AF1983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260</w:t>
            </w:r>
          </w:p>
        </w:tc>
        <w:tc>
          <w:tcPr>
            <w:tcW w:w="826" w:type="dxa"/>
          </w:tcPr>
          <w:p w14:paraId="66FBBDC7" w14:textId="6A1D048E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634**</w:t>
            </w:r>
          </w:p>
        </w:tc>
        <w:tc>
          <w:tcPr>
            <w:tcW w:w="718" w:type="dxa"/>
          </w:tcPr>
          <w:p w14:paraId="62AC6FA8" w14:textId="671CBBF2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0C445D3F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35B9EBDD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389A5D0B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14F04E15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61F0425C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592EAF3E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n-US"/>
              </w:rPr>
            </w:pPr>
          </w:p>
        </w:tc>
      </w:tr>
      <w:tr w:rsidR="00F51A2A" w:rsidRPr="007813CA" w14:paraId="6D48FAE4" w14:textId="77777777" w:rsidTr="001435D7">
        <w:tc>
          <w:tcPr>
            <w:tcW w:w="2340" w:type="dxa"/>
          </w:tcPr>
          <w:p w14:paraId="4B88C33D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PE</w:t>
            </w:r>
          </w:p>
        </w:tc>
        <w:tc>
          <w:tcPr>
            <w:tcW w:w="720" w:type="dxa"/>
          </w:tcPr>
          <w:p w14:paraId="58B6D6A5" w14:textId="546315F8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699" w:type="dxa"/>
          </w:tcPr>
          <w:p w14:paraId="79556FD3" w14:textId="784EA9E0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26" w:type="dxa"/>
          </w:tcPr>
          <w:p w14:paraId="5DAFE378" w14:textId="7CD7EDF5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718" w:type="dxa"/>
          </w:tcPr>
          <w:p w14:paraId="3FB64923" w14:textId="02D0CC50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26" w:type="dxa"/>
          </w:tcPr>
          <w:p w14:paraId="4F2095B0" w14:textId="2FBF850C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301B4FD7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22D2A8D9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06A45A16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6A20BBE1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04D4A84B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</w:tr>
      <w:tr w:rsidR="00F51A2A" w:rsidRPr="007813CA" w14:paraId="0536BB67" w14:textId="77777777" w:rsidTr="001435D7">
        <w:tc>
          <w:tcPr>
            <w:tcW w:w="2340" w:type="dxa"/>
          </w:tcPr>
          <w:p w14:paraId="23CDFF21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EE</w:t>
            </w:r>
          </w:p>
        </w:tc>
        <w:tc>
          <w:tcPr>
            <w:tcW w:w="720" w:type="dxa"/>
          </w:tcPr>
          <w:p w14:paraId="30C16A08" w14:textId="615FEAFC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699" w:type="dxa"/>
          </w:tcPr>
          <w:p w14:paraId="070D94F8" w14:textId="37C6A648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826" w:type="dxa"/>
          </w:tcPr>
          <w:p w14:paraId="2F189C53" w14:textId="5AE5DEBD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718" w:type="dxa"/>
          </w:tcPr>
          <w:p w14:paraId="5E31F8C3" w14:textId="3F9ED68C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26" w:type="dxa"/>
          </w:tcPr>
          <w:p w14:paraId="3E213E29" w14:textId="7644B21F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41**</w:t>
            </w:r>
          </w:p>
        </w:tc>
        <w:tc>
          <w:tcPr>
            <w:tcW w:w="826" w:type="dxa"/>
          </w:tcPr>
          <w:p w14:paraId="1C5A8543" w14:textId="5A54430C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57B71110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251675B8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69AEE4B0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758833C3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</w:tr>
      <w:tr w:rsidR="00F51A2A" w:rsidRPr="007813CA" w14:paraId="3C39B9AC" w14:textId="77777777" w:rsidTr="001435D7">
        <w:tc>
          <w:tcPr>
            <w:tcW w:w="2340" w:type="dxa"/>
          </w:tcPr>
          <w:p w14:paraId="1FBFFFC3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SI</w:t>
            </w:r>
          </w:p>
        </w:tc>
        <w:tc>
          <w:tcPr>
            <w:tcW w:w="720" w:type="dxa"/>
          </w:tcPr>
          <w:p w14:paraId="23C3AF2A" w14:textId="6D9D171F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699" w:type="dxa"/>
          </w:tcPr>
          <w:p w14:paraId="25239123" w14:textId="3E8CF274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26" w:type="dxa"/>
          </w:tcPr>
          <w:p w14:paraId="6083AC00" w14:textId="403E1F16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718" w:type="dxa"/>
          </w:tcPr>
          <w:p w14:paraId="366A765C" w14:textId="2A3B6BC1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826" w:type="dxa"/>
          </w:tcPr>
          <w:p w14:paraId="2D4B72A7" w14:textId="447236BD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64**</w:t>
            </w:r>
          </w:p>
        </w:tc>
        <w:tc>
          <w:tcPr>
            <w:tcW w:w="826" w:type="dxa"/>
          </w:tcPr>
          <w:p w14:paraId="427A323B" w14:textId="448292E7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795**</w:t>
            </w:r>
          </w:p>
        </w:tc>
        <w:tc>
          <w:tcPr>
            <w:tcW w:w="826" w:type="dxa"/>
          </w:tcPr>
          <w:p w14:paraId="64E5D8CC" w14:textId="01A366FD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60BB025E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</w:tcPr>
          <w:p w14:paraId="0156BE72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77D4DD46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</w:tr>
      <w:tr w:rsidR="00F51A2A" w:rsidRPr="007813CA" w14:paraId="239C68AB" w14:textId="77777777" w:rsidTr="001435D7">
        <w:tc>
          <w:tcPr>
            <w:tcW w:w="2340" w:type="dxa"/>
          </w:tcPr>
          <w:p w14:paraId="0D94C870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FC</w:t>
            </w:r>
          </w:p>
        </w:tc>
        <w:tc>
          <w:tcPr>
            <w:tcW w:w="720" w:type="dxa"/>
          </w:tcPr>
          <w:p w14:paraId="1FDA3912" w14:textId="74B29FB2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699" w:type="dxa"/>
          </w:tcPr>
          <w:p w14:paraId="11CC2CDA" w14:textId="03A55AD1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826" w:type="dxa"/>
          </w:tcPr>
          <w:p w14:paraId="60E15B58" w14:textId="7999B932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718" w:type="dxa"/>
          </w:tcPr>
          <w:p w14:paraId="407A28FE" w14:textId="1962B8FD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26" w:type="dxa"/>
          </w:tcPr>
          <w:p w14:paraId="298372F0" w14:textId="6CAAC4A7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53**</w:t>
            </w:r>
          </w:p>
        </w:tc>
        <w:tc>
          <w:tcPr>
            <w:tcW w:w="826" w:type="dxa"/>
          </w:tcPr>
          <w:p w14:paraId="32DD32C9" w14:textId="664D74B1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962**</w:t>
            </w:r>
          </w:p>
        </w:tc>
        <w:tc>
          <w:tcPr>
            <w:tcW w:w="826" w:type="dxa"/>
          </w:tcPr>
          <w:p w14:paraId="6AF21B70" w14:textId="604A7145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796**</w:t>
            </w:r>
          </w:p>
        </w:tc>
        <w:tc>
          <w:tcPr>
            <w:tcW w:w="826" w:type="dxa"/>
          </w:tcPr>
          <w:p w14:paraId="65139065" w14:textId="411D2788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14:paraId="3A976482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  <w:tc>
          <w:tcPr>
            <w:tcW w:w="557" w:type="dxa"/>
            <w:shd w:val="clear" w:color="auto" w:fill="D9D9D9" w:themeFill="background1" w:themeFillShade="D9"/>
          </w:tcPr>
          <w:p w14:paraId="5CF7A5B1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</w:tr>
      <w:tr w:rsidR="00F51A2A" w:rsidRPr="007813CA" w14:paraId="3CDD44C6" w14:textId="77777777" w:rsidTr="001435D7">
        <w:tc>
          <w:tcPr>
            <w:tcW w:w="2340" w:type="dxa"/>
          </w:tcPr>
          <w:p w14:paraId="42683B24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BI</w:t>
            </w:r>
          </w:p>
        </w:tc>
        <w:tc>
          <w:tcPr>
            <w:tcW w:w="720" w:type="dxa"/>
          </w:tcPr>
          <w:p w14:paraId="33B1B7CF" w14:textId="16825E4E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99" w:type="dxa"/>
          </w:tcPr>
          <w:p w14:paraId="43E550F9" w14:textId="22689E45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826" w:type="dxa"/>
          </w:tcPr>
          <w:p w14:paraId="4F6032F4" w14:textId="228C7EEE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718" w:type="dxa"/>
          </w:tcPr>
          <w:p w14:paraId="388F93F5" w14:textId="02EE3D5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826" w:type="dxa"/>
          </w:tcPr>
          <w:p w14:paraId="772BE542" w14:textId="6E472C42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98**</w:t>
            </w:r>
          </w:p>
        </w:tc>
        <w:tc>
          <w:tcPr>
            <w:tcW w:w="826" w:type="dxa"/>
          </w:tcPr>
          <w:p w14:paraId="6A070B36" w14:textId="1A3E624A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790**</w:t>
            </w:r>
          </w:p>
        </w:tc>
        <w:tc>
          <w:tcPr>
            <w:tcW w:w="826" w:type="dxa"/>
          </w:tcPr>
          <w:p w14:paraId="2B4608BC" w14:textId="22E85D9A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06**</w:t>
            </w:r>
          </w:p>
        </w:tc>
        <w:tc>
          <w:tcPr>
            <w:tcW w:w="826" w:type="dxa"/>
          </w:tcPr>
          <w:p w14:paraId="38C9E046" w14:textId="4E6436E7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29**</w:t>
            </w:r>
          </w:p>
        </w:tc>
        <w:tc>
          <w:tcPr>
            <w:tcW w:w="826" w:type="dxa"/>
          </w:tcPr>
          <w:p w14:paraId="33ADBE50" w14:textId="31BF0F5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D9D9D9" w:themeFill="background1" w:themeFillShade="D9"/>
          </w:tcPr>
          <w:p w14:paraId="2B6AD795" w14:textId="77777777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</w:p>
        </w:tc>
      </w:tr>
      <w:tr w:rsidR="00F51A2A" w:rsidRPr="007813CA" w14:paraId="2B8044F3" w14:textId="77777777" w:rsidTr="001435D7">
        <w:tc>
          <w:tcPr>
            <w:tcW w:w="2340" w:type="dxa"/>
          </w:tcPr>
          <w:p w14:paraId="0FA42B03" w14:textId="77777777" w:rsidR="00F51A2A" w:rsidRPr="007813CA" w:rsidRDefault="00F51A2A" w:rsidP="001435D7">
            <w:pPr>
              <w:pStyle w:val="Prrafodelista"/>
              <w:numPr>
                <w:ilvl w:val="0"/>
                <w:numId w:val="40"/>
              </w:numPr>
              <w:ind w:left="421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  <w:t>USE</w:t>
            </w:r>
          </w:p>
        </w:tc>
        <w:tc>
          <w:tcPr>
            <w:tcW w:w="720" w:type="dxa"/>
          </w:tcPr>
          <w:p w14:paraId="2812C5B8" w14:textId="09BC5AB8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699" w:type="dxa"/>
          </w:tcPr>
          <w:p w14:paraId="7337DD16" w14:textId="19F0FDB8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26" w:type="dxa"/>
          </w:tcPr>
          <w:p w14:paraId="41298C81" w14:textId="4D422A26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718" w:type="dxa"/>
          </w:tcPr>
          <w:p w14:paraId="71FFFFE9" w14:textId="7E57D762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826" w:type="dxa"/>
          </w:tcPr>
          <w:p w14:paraId="05097FB0" w14:textId="3B79C7E7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79**</w:t>
            </w:r>
          </w:p>
        </w:tc>
        <w:tc>
          <w:tcPr>
            <w:tcW w:w="826" w:type="dxa"/>
          </w:tcPr>
          <w:p w14:paraId="58744818" w14:textId="49F6C05C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746**</w:t>
            </w:r>
          </w:p>
        </w:tc>
        <w:tc>
          <w:tcPr>
            <w:tcW w:w="826" w:type="dxa"/>
          </w:tcPr>
          <w:p w14:paraId="7FFEB3A8" w14:textId="475BA840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821**</w:t>
            </w:r>
          </w:p>
        </w:tc>
        <w:tc>
          <w:tcPr>
            <w:tcW w:w="826" w:type="dxa"/>
          </w:tcPr>
          <w:p w14:paraId="693F264B" w14:textId="225267C8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781**</w:t>
            </w:r>
          </w:p>
        </w:tc>
        <w:tc>
          <w:tcPr>
            <w:tcW w:w="826" w:type="dxa"/>
          </w:tcPr>
          <w:p w14:paraId="36AD0B99" w14:textId="759B0E30" w:rsidR="00F51A2A" w:rsidRPr="007813CA" w:rsidRDefault="007813C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51A2A" w:rsidRPr="007813CA">
              <w:rPr>
                <w:rFonts w:ascii="Times New Roman" w:hAnsi="Times New Roman" w:cs="Times New Roman"/>
                <w:sz w:val="18"/>
                <w:szCs w:val="18"/>
              </w:rPr>
              <w:t>.915**</w:t>
            </w:r>
          </w:p>
        </w:tc>
        <w:tc>
          <w:tcPr>
            <w:tcW w:w="557" w:type="dxa"/>
          </w:tcPr>
          <w:p w14:paraId="27A2CC31" w14:textId="6B83A33F" w:rsidR="00F51A2A" w:rsidRPr="007813CA" w:rsidRDefault="00F51A2A" w:rsidP="001435D7">
            <w:pPr>
              <w:jc w:val="center"/>
              <w:rPr>
                <w:rFonts w:ascii="Times New Roman" w:eastAsiaTheme="minorEastAsia" w:hAnsi="Times New Roman" w:cs="Times New Roman"/>
                <w:spacing w:val="15"/>
                <w:sz w:val="18"/>
                <w:szCs w:val="18"/>
                <w:lang w:val="es-US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813CA" w:rsidRPr="007813CA" w14:paraId="02487EDF" w14:textId="77777777" w:rsidTr="001435D7">
        <w:tc>
          <w:tcPr>
            <w:tcW w:w="9990" w:type="dxa"/>
            <w:gridSpan w:val="11"/>
          </w:tcPr>
          <w:p w14:paraId="62BCDBC8" w14:textId="637AFA88" w:rsidR="007813CA" w:rsidRPr="007813CA" w:rsidRDefault="007813CA" w:rsidP="0014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>**. Correlation is significant at the 0.01 level (2-tailed).</w:t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r w:rsidRPr="007813CA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</w:tbl>
    <w:p w14:paraId="0129E932" w14:textId="2DDF4403" w:rsidR="00F51A2A" w:rsidRDefault="001435D7" w:rsidP="001435D7">
      <w:pPr>
        <w:jc w:val="center"/>
        <w:rPr>
          <w:rFonts w:ascii="Times New Roman" w:eastAsiaTheme="minorEastAsia" w:hAnsi="Times New Roman" w:cs="Times New Roman"/>
          <w:i/>
          <w:iCs/>
          <w:spacing w:val="15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/>
          <w:iCs/>
          <w:spacing w:val="15"/>
          <w:sz w:val="24"/>
          <w:szCs w:val="24"/>
          <w:lang w:val="en-US"/>
        </w:rPr>
        <w:t>Supplemental material.</w:t>
      </w:r>
    </w:p>
    <w:p w14:paraId="6940E56E" w14:textId="5D1FABFB" w:rsidR="001435D7" w:rsidRPr="001435D7" w:rsidRDefault="001435D7" w:rsidP="001435D7">
      <w:pPr>
        <w:jc w:val="center"/>
        <w:rPr>
          <w:rFonts w:ascii="Times New Roman" w:eastAsiaTheme="minorEastAsia" w:hAnsi="Times New Roman" w:cs="Times New Roman"/>
          <w:spacing w:val="15"/>
          <w:sz w:val="24"/>
          <w:szCs w:val="24"/>
          <w:lang w:val="en-US"/>
        </w:rPr>
      </w:pPr>
      <w:r w:rsidRPr="001435D7">
        <w:rPr>
          <w:rFonts w:ascii="Times New Roman" w:eastAsiaTheme="minorEastAsia" w:hAnsi="Times New Roman" w:cs="Times New Roman"/>
          <w:spacing w:val="15"/>
          <w:sz w:val="24"/>
          <w:szCs w:val="24"/>
          <w:lang w:val="en-US"/>
        </w:rPr>
        <w:t>Table S1</w:t>
      </w:r>
      <w:r w:rsidRPr="001435D7">
        <w:rPr>
          <w:rFonts w:ascii="Times New Roman" w:eastAsiaTheme="minorEastAsia" w:hAnsi="Times New Roman" w:cs="Times New Roman"/>
          <w:spacing w:val="15"/>
          <w:sz w:val="24"/>
          <w:szCs w:val="24"/>
          <w:lang w:val="en-US"/>
        </w:rPr>
        <w:t xml:space="preserve">. Correlational analysis. Confounding variables </w:t>
      </w:r>
    </w:p>
    <w:sectPr w:rsidR="001435D7" w:rsidRPr="001435D7" w:rsidSect="007D0002">
      <w:headerReference w:type="default" r:id="rId8"/>
      <w:footerReference w:type="default" r:id="rId9"/>
      <w:pgSz w:w="12240" w:h="15840" w:code="1"/>
      <w:pgMar w:top="1411" w:right="1411" w:bottom="1411" w:left="1411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BF7EF" w14:textId="77777777" w:rsidR="006F1D35" w:rsidRDefault="006F1D35" w:rsidP="005C1387">
      <w:pPr>
        <w:spacing w:after="0" w:line="240" w:lineRule="auto"/>
      </w:pPr>
      <w:r>
        <w:separator/>
      </w:r>
    </w:p>
  </w:endnote>
  <w:endnote w:type="continuationSeparator" w:id="0">
    <w:p w14:paraId="585BBBF5" w14:textId="77777777" w:rsidR="006F1D35" w:rsidRDefault="006F1D35" w:rsidP="005C13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0039290"/>
      <w:docPartObj>
        <w:docPartGallery w:val="Page Numbers (Bottom of Page)"/>
        <w:docPartUnique/>
      </w:docPartObj>
    </w:sdtPr>
    <w:sdtEndPr/>
    <w:sdtContent>
      <w:p w14:paraId="79237B0C" w14:textId="77777777" w:rsidR="003A24D2" w:rsidRDefault="003A24D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E4AA3">
          <w:rPr>
            <w:noProof/>
            <w:lang w:val="es-ES"/>
          </w:rPr>
          <w:t>49</w:t>
        </w:r>
        <w:r>
          <w:fldChar w:fldCharType="end"/>
        </w:r>
      </w:p>
    </w:sdtContent>
  </w:sdt>
  <w:p w14:paraId="61347890" w14:textId="77777777" w:rsidR="003A24D2" w:rsidRDefault="003A24D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49D10" w14:textId="77777777" w:rsidR="006F1D35" w:rsidRDefault="006F1D35" w:rsidP="005C1387">
      <w:pPr>
        <w:spacing w:after="0" w:line="240" w:lineRule="auto"/>
      </w:pPr>
      <w:r>
        <w:separator/>
      </w:r>
    </w:p>
  </w:footnote>
  <w:footnote w:type="continuationSeparator" w:id="0">
    <w:p w14:paraId="6ABA192B" w14:textId="77777777" w:rsidR="006F1D35" w:rsidRDefault="006F1D35" w:rsidP="005C13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6C39" w14:textId="5AD96495" w:rsidR="003B2AC6" w:rsidRDefault="003B2AC6">
    <w:pPr>
      <w:pStyle w:val="Encabezado"/>
    </w:pPr>
  </w:p>
  <w:p w14:paraId="2BD83E4C" w14:textId="77B12ABA" w:rsidR="003B2AC6" w:rsidRPr="002E3BC5" w:rsidRDefault="003B2AC6" w:rsidP="003B2AC6">
    <w:pPr>
      <w:pStyle w:val="Encabezado"/>
      <w:spacing w:after="240"/>
      <w:jc w:val="right"/>
      <w:rPr>
        <w:rFonts w:ascii="Cambria" w:hAnsi="Cambria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7053A"/>
    <w:multiLevelType w:val="hybridMultilevel"/>
    <w:tmpl w:val="5F48ADDC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5503D"/>
    <w:multiLevelType w:val="hybridMultilevel"/>
    <w:tmpl w:val="F18AF80C"/>
    <w:lvl w:ilvl="0" w:tplc="540A000F">
      <w:start w:val="1"/>
      <w:numFmt w:val="decimal"/>
      <w:lvlText w:val="%1.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A15BA"/>
    <w:multiLevelType w:val="hybridMultilevel"/>
    <w:tmpl w:val="4D96D59E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F4192"/>
    <w:multiLevelType w:val="hybridMultilevel"/>
    <w:tmpl w:val="874E3514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27C2E"/>
    <w:multiLevelType w:val="hybridMultilevel"/>
    <w:tmpl w:val="62EC7DE8"/>
    <w:lvl w:ilvl="0" w:tplc="3A7CF2A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56AB7"/>
    <w:multiLevelType w:val="hybridMultilevel"/>
    <w:tmpl w:val="E656338E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>
      <w:start w:val="1"/>
      <w:numFmt w:val="lowerLetter"/>
      <w:lvlText w:val="%2."/>
      <w:lvlJc w:val="left"/>
      <w:pPr>
        <w:ind w:left="1440" w:hanging="360"/>
      </w:pPr>
    </w:lvl>
    <w:lvl w:ilvl="2" w:tplc="540A001B">
      <w:start w:val="1"/>
      <w:numFmt w:val="lowerRoman"/>
      <w:lvlText w:val="%3."/>
      <w:lvlJc w:val="right"/>
      <w:pPr>
        <w:ind w:left="2160" w:hanging="180"/>
      </w:pPr>
    </w:lvl>
    <w:lvl w:ilvl="3" w:tplc="540A000F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900C92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3ED1FB8"/>
    <w:multiLevelType w:val="hybridMultilevel"/>
    <w:tmpl w:val="0BCE55D2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2462C0"/>
    <w:multiLevelType w:val="hybridMultilevel"/>
    <w:tmpl w:val="773A780E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9B3AC2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B62180"/>
    <w:multiLevelType w:val="hybridMultilevel"/>
    <w:tmpl w:val="5218EC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741131"/>
    <w:multiLevelType w:val="hybridMultilevel"/>
    <w:tmpl w:val="9156185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4789B"/>
    <w:multiLevelType w:val="hybridMultilevel"/>
    <w:tmpl w:val="74B85B58"/>
    <w:lvl w:ilvl="0" w:tplc="F32EB65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6F628C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AC2B6C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8406196"/>
    <w:multiLevelType w:val="hybridMultilevel"/>
    <w:tmpl w:val="E708B74E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5D38ED"/>
    <w:multiLevelType w:val="hybridMultilevel"/>
    <w:tmpl w:val="3CE21CC8"/>
    <w:lvl w:ilvl="0" w:tplc="5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6C3A5D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35D8540A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666357A"/>
    <w:multiLevelType w:val="hybridMultilevel"/>
    <w:tmpl w:val="AC969A18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F415B1"/>
    <w:multiLevelType w:val="hybridMultilevel"/>
    <w:tmpl w:val="5218EC28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A36B71"/>
    <w:multiLevelType w:val="hybridMultilevel"/>
    <w:tmpl w:val="5218EC2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0B2F04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62244F0"/>
    <w:multiLevelType w:val="hybridMultilevel"/>
    <w:tmpl w:val="CE845A24"/>
    <w:lvl w:ilvl="0" w:tplc="540A000F">
      <w:start w:val="1"/>
      <w:numFmt w:val="decimal"/>
      <w:lvlText w:val="%1.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A45AE9"/>
    <w:multiLevelType w:val="hybridMultilevel"/>
    <w:tmpl w:val="E2BE1EE0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7C30F8"/>
    <w:multiLevelType w:val="hybridMultilevel"/>
    <w:tmpl w:val="91561850"/>
    <w:lvl w:ilvl="0" w:tplc="540A0017">
      <w:start w:val="1"/>
      <w:numFmt w:val="lowerLetter"/>
      <w:lvlText w:val="%1)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A413F1"/>
    <w:multiLevelType w:val="hybridMultilevel"/>
    <w:tmpl w:val="91561850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4A4400"/>
    <w:multiLevelType w:val="hybridMultilevel"/>
    <w:tmpl w:val="0846C242"/>
    <w:lvl w:ilvl="0" w:tplc="540A000F">
      <w:start w:val="1"/>
      <w:numFmt w:val="decimal"/>
      <w:lvlText w:val="%1.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8D54E5"/>
    <w:multiLevelType w:val="hybridMultilevel"/>
    <w:tmpl w:val="00A4E20C"/>
    <w:lvl w:ilvl="0" w:tplc="540A001B">
      <w:start w:val="1"/>
      <w:numFmt w:val="lowerRoman"/>
      <w:lvlText w:val="%1."/>
      <w:lvlJc w:val="right"/>
      <w:pPr>
        <w:ind w:left="2880" w:hanging="180"/>
      </w:pPr>
    </w:lvl>
    <w:lvl w:ilvl="1" w:tplc="540A000F">
      <w:start w:val="1"/>
      <w:numFmt w:val="decimal"/>
      <w:lvlText w:val="%2."/>
      <w:lvlJc w:val="left"/>
      <w:pPr>
        <w:ind w:left="2160" w:hanging="360"/>
      </w:pPr>
      <w:rPr>
        <w:rFonts w:hint="default"/>
      </w:rPr>
    </w:lvl>
    <w:lvl w:ilvl="2" w:tplc="540A001B" w:tentative="1">
      <w:start w:val="1"/>
      <w:numFmt w:val="lowerRoman"/>
      <w:lvlText w:val="%3."/>
      <w:lvlJc w:val="right"/>
      <w:pPr>
        <w:ind w:left="2880" w:hanging="180"/>
      </w:pPr>
    </w:lvl>
    <w:lvl w:ilvl="3" w:tplc="540A000F" w:tentative="1">
      <w:start w:val="1"/>
      <w:numFmt w:val="decimal"/>
      <w:lvlText w:val="%4."/>
      <w:lvlJc w:val="left"/>
      <w:pPr>
        <w:ind w:left="3600" w:hanging="360"/>
      </w:pPr>
    </w:lvl>
    <w:lvl w:ilvl="4" w:tplc="540A0019" w:tentative="1">
      <w:start w:val="1"/>
      <w:numFmt w:val="lowerLetter"/>
      <w:lvlText w:val="%5."/>
      <w:lvlJc w:val="left"/>
      <w:pPr>
        <w:ind w:left="4320" w:hanging="360"/>
      </w:pPr>
    </w:lvl>
    <w:lvl w:ilvl="5" w:tplc="540A001B" w:tentative="1">
      <w:start w:val="1"/>
      <w:numFmt w:val="lowerRoman"/>
      <w:lvlText w:val="%6."/>
      <w:lvlJc w:val="right"/>
      <w:pPr>
        <w:ind w:left="5040" w:hanging="180"/>
      </w:pPr>
    </w:lvl>
    <w:lvl w:ilvl="6" w:tplc="540A000F" w:tentative="1">
      <w:start w:val="1"/>
      <w:numFmt w:val="decimal"/>
      <w:lvlText w:val="%7."/>
      <w:lvlJc w:val="left"/>
      <w:pPr>
        <w:ind w:left="5760" w:hanging="360"/>
      </w:pPr>
    </w:lvl>
    <w:lvl w:ilvl="7" w:tplc="540A0019" w:tentative="1">
      <w:start w:val="1"/>
      <w:numFmt w:val="lowerLetter"/>
      <w:lvlText w:val="%8."/>
      <w:lvlJc w:val="left"/>
      <w:pPr>
        <w:ind w:left="6480" w:hanging="360"/>
      </w:pPr>
    </w:lvl>
    <w:lvl w:ilvl="8" w:tplc="5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1B263D9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915152"/>
    <w:multiLevelType w:val="hybridMultilevel"/>
    <w:tmpl w:val="19A2B3F6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6F11F8"/>
    <w:multiLevelType w:val="multilevel"/>
    <w:tmpl w:val="D7C068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u w:val="non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u w:val="non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u w:val="none"/>
      </w:rPr>
    </w:lvl>
  </w:abstractNum>
  <w:abstractNum w:abstractNumId="32" w15:restartNumberingAfterBreak="0">
    <w:nsid w:val="57B912B4"/>
    <w:multiLevelType w:val="hybridMultilevel"/>
    <w:tmpl w:val="4328C8FE"/>
    <w:lvl w:ilvl="0" w:tplc="54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043F90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CA162F9"/>
    <w:multiLevelType w:val="multilevel"/>
    <w:tmpl w:val="346A3C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5E9E1EF5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FF6AE2"/>
    <w:multiLevelType w:val="hybridMultilevel"/>
    <w:tmpl w:val="63C885C6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5946E2"/>
    <w:multiLevelType w:val="multilevel"/>
    <w:tmpl w:val="3F58A8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u w:val="none"/>
      </w:rPr>
    </w:lvl>
  </w:abstractNum>
  <w:abstractNum w:abstractNumId="38" w15:restartNumberingAfterBreak="0">
    <w:nsid w:val="697D39A6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FC4D6E"/>
    <w:multiLevelType w:val="hybridMultilevel"/>
    <w:tmpl w:val="679C6184"/>
    <w:lvl w:ilvl="0" w:tplc="5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DD590A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252B62"/>
    <w:multiLevelType w:val="multilevel"/>
    <w:tmpl w:val="9B2A429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2" w15:restartNumberingAfterBreak="0">
    <w:nsid w:val="79F570E9"/>
    <w:multiLevelType w:val="hybridMultilevel"/>
    <w:tmpl w:val="99A845C4"/>
    <w:lvl w:ilvl="0" w:tplc="540A000F">
      <w:start w:val="1"/>
      <w:numFmt w:val="decimal"/>
      <w:lvlText w:val="%1."/>
      <w:lvlJc w:val="left"/>
      <w:pPr>
        <w:ind w:left="720" w:hanging="360"/>
      </w:pPr>
    </w:lvl>
    <w:lvl w:ilvl="1" w:tplc="540A0019" w:tentative="1">
      <w:start w:val="1"/>
      <w:numFmt w:val="lowerLetter"/>
      <w:lvlText w:val="%2."/>
      <w:lvlJc w:val="left"/>
      <w:pPr>
        <w:ind w:left="1440" w:hanging="360"/>
      </w:pPr>
    </w:lvl>
    <w:lvl w:ilvl="2" w:tplc="540A001B" w:tentative="1">
      <w:start w:val="1"/>
      <w:numFmt w:val="lowerRoman"/>
      <w:lvlText w:val="%3."/>
      <w:lvlJc w:val="right"/>
      <w:pPr>
        <w:ind w:left="2160" w:hanging="180"/>
      </w:pPr>
    </w:lvl>
    <w:lvl w:ilvl="3" w:tplc="540A000F" w:tentative="1">
      <w:start w:val="1"/>
      <w:numFmt w:val="decimal"/>
      <w:lvlText w:val="%4."/>
      <w:lvlJc w:val="left"/>
      <w:pPr>
        <w:ind w:left="2880" w:hanging="360"/>
      </w:pPr>
    </w:lvl>
    <w:lvl w:ilvl="4" w:tplc="540A0019" w:tentative="1">
      <w:start w:val="1"/>
      <w:numFmt w:val="lowerLetter"/>
      <w:lvlText w:val="%5."/>
      <w:lvlJc w:val="left"/>
      <w:pPr>
        <w:ind w:left="3600" w:hanging="360"/>
      </w:pPr>
    </w:lvl>
    <w:lvl w:ilvl="5" w:tplc="540A001B" w:tentative="1">
      <w:start w:val="1"/>
      <w:numFmt w:val="lowerRoman"/>
      <w:lvlText w:val="%6."/>
      <w:lvlJc w:val="right"/>
      <w:pPr>
        <w:ind w:left="4320" w:hanging="180"/>
      </w:pPr>
    </w:lvl>
    <w:lvl w:ilvl="6" w:tplc="540A000F" w:tentative="1">
      <w:start w:val="1"/>
      <w:numFmt w:val="decimal"/>
      <w:lvlText w:val="%7."/>
      <w:lvlJc w:val="left"/>
      <w:pPr>
        <w:ind w:left="5040" w:hanging="360"/>
      </w:pPr>
    </w:lvl>
    <w:lvl w:ilvl="7" w:tplc="540A0019" w:tentative="1">
      <w:start w:val="1"/>
      <w:numFmt w:val="lowerLetter"/>
      <w:lvlText w:val="%8."/>
      <w:lvlJc w:val="left"/>
      <w:pPr>
        <w:ind w:left="5760" w:hanging="360"/>
      </w:pPr>
    </w:lvl>
    <w:lvl w:ilvl="8" w:tplc="5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A701A6"/>
    <w:multiLevelType w:val="hybridMultilevel"/>
    <w:tmpl w:val="D75EB7E8"/>
    <w:lvl w:ilvl="0" w:tplc="5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211F5"/>
    <w:multiLevelType w:val="hybridMultilevel"/>
    <w:tmpl w:val="CE845A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74582">
    <w:abstractNumId w:val="12"/>
  </w:num>
  <w:num w:numId="2" w16cid:durableId="1361785208">
    <w:abstractNumId w:val="4"/>
  </w:num>
  <w:num w:numId="3" w16cid:durableId="1532962137">
    <w:abstractNumId w:val="34"/>
  </w:num>
  <w:num w:numId="4" w16cid:durableId="83958448">
    <w:abstractNumId w:val="28"/>
  </w:num>
  <w:num w:numId="5" w16cid:durableId="3561451">
    <w:abstractNumId w:val="43"/>
  </w:num>
  <w:num w:numId="6" w16cid:durableId="1414014099">
    <w:abstractNumId w:val="36"/>
  </w:num>
  <w:num w:numId="7" w16cid:durableId="295264020">
    <w:abstractNumId w:val="3"/>
  </w:num>
  <w:num w:numId="8" w16cid:durableId="59721138">
    <w:abstractNumId w:val="16"/>
  </w:num>
  <w:num w:numId="9" w16cid:durableId="1268267897">
    <w:abstractNumId w:val="8"/>
  </w:num>
  <w:num w:numId="10" w16cid:durableId="73015105">
    <w:abstractNumId w:val="19"/>
  </w:num>
  <w:num w:numId="11" w16cid:durableId="2126195179">
    <w:abstractNumId w:val="17"/>
  </w:num>
  <w:num w:numId="12" w16cid:durableId="835730163">
    <w:abstractNumId w:val="14"/>
  </w:num>
  <w:num w:numId="13" w16cid:durableId="413430737">
    <w:abstractNumId w:val="41"/>
  </w:num>
  <w:num w:numId="14" w16cid:durableId="1077480281">
    <w:abstractNumId w:val="18"/>
  </w:num>
  <w:num w:numId="15" w16cid:durableId="1360081889">
    <w:abstractNumId w:val="6"/>
  </w:num>
  <w:num w:numId="16" w16cid:durableId="1657956099">
    <w:abstractNumId w:val="5"/>
  </w:num>
  <w:num w:numId="17" w16cid:durableId="947196178">
    <w:abstractNumId w:val="37"/>
  </w:num>
  <w:num w:numId="18" w16cid:durableId="709765016">
    <w:abstractNumId w:val="22"/>
  </w:num>
  <w:num w:numId="19" w16cid:durableId="201990268">
    <w:abstractNumId w:val="33"/>
  </w:num>
  <w:num w:numId="20" w16cid:durableId="900751963">
    <w:abstractNumId w:val="32"/>
  </w:num>
  <w:num w:numId="21" w16cid:durableId="455805225">
    <w:abstractNumId w:val="2"/>
  </w:num>
  <w:num w:numId="22" w16cid:durableId="1067219662">
    <w:abstractNumId w:val="15"/>
  </w:num>
  <w:num w:numId="23" w16cid:durableId="5137704">
    <w:abstractNumId w:val="31"/>
  </w:num>
  <w:num w:numId="24" w16cid:durableId="1872298625">
    <w:abstractNumId w:val="27"/>
  </w:num>
  <w:num w:numId="25" w16cid:durableId="693382773">
    <w:abstractNumId w:val="1"/>
  </w:num>
  <w:num w:numId="26" w16cid:durableId="997222931">
    <w:abstractNumId w:val="23"/>
  </w:num>
  <w:num w:numId="27" w16cid:durableId="545600929">
    <w:abstractNumId w:val="9"/>
  </w:num>
  <w:num w:numId="28" w16cid:durableId="627705112">
    <w:abstractNumId w:val="29"/>
  </w:num>
  <w:num w:numId="29" w16cid:durableId="2082946934">
    <w:abstractNumId w:val="38"/>
  </w:num>
  <w:num w:numId="30" w16cid:durableId="35282650">
    <w:abstractNumId w:val="40"/>
  </w:num>
  <w:num w:numId="31" w16cid:durableId="813063400">
    <w:abstractNumId w:val="13"/>
  </w:num>
  <w:num w:numId="32" w16cid:durableId="2003967676">
    <w:abstractNumId w:val="35"/>
  </w:num>
  <w:num w:numId="33" w16cid:durableId="87049409">
    <w:abstractNumId w:val="44"/>
  </w:num>
  <w:num w:numId="34" w16cid:durableId="213545947">
    <w:abstractNumId w:val="20"/>
  </w:num>
  <w:num w:numId="35" w16cid:durableId="674039345">
    <w:abstractNumId w:val="30"/>
  </w:num>
  <w:num w:numId="36" w16cid:durableId="259535120">
    <w:abstractNumId w:val="10"/>
  </w:num>
  <w:num w:numId="37" w16cid:durableId="1587114234">
    <w:abstractNumId w:val="21"/>
  </w:num>
  <w:num w:numId="38" w16cid:durableId="565456619">
    <w:abstractNumId w:val="0"/>
  </w:num>
  <w:num w:numId="39" w16cid:durableId="932393082">
    <w:abstractNumId w:val="24"/>
  </w:num>
  <w:num w:numId="40" w16cid:durableId="912665800">
    <w:abstractNumId w:val="39"/>
  </w:num>
  <w:num w:numId="41" w16cid:durableId="2084137674">
    <w:abstractNumId w:val="7"/>
  </w:num>
  <w:num w:numId="42" w16cid:durableId="1425345277">
    <w:abstractNumId w:val="42"/>
  </w:num>
  <w:num w:numId="43" w16cid:durableId="761341075">
    <w:abstractNumId w:val="25"/>
  </w:num>
  <w:num w:numId="44" w16cid:durableId="95102961">
    <w:abstractNumId w:val="26"/>
  </w:num>
  <w:num w:numId="45" w16cid:durableId="2044281527">
    <w:abstractNumId w:val="1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0MjEyMDSwNDCzNDRW0lEKTi0uzszPAykwNK4FAHBcNCwtAAAA"/>
  </w:docVars>
  <w:rsids>
    <w:rsidRoot w:val="008D4274"/>
    <w:rsid w:val="00007EE7"/>
    <w:rsid w:val="00012356"/>
    <w:rsid w:val="00020C56"/>
    <w:rsid w:val="00023282"/>
    <w:rsid w:val="00025017"/>
    <w:rsid w:val="000375A2"/>
    <w:rsid w:val="00037DDD"/>
    <w:rsid w:val="000417FC"/>
    <w:rsid w:val="00046BF2"/>
    <w:rsid w:val="0004762A"/>
    <w:rsid w:val="00050887"/>
    <w:rsid w:val="00051E02"/>
    <w:rsid w:val="00052078"/>
    <w:rsid w:val="00060C80"/>
    <w:rsid w:val="000619EC"/>
    <w:rsid w:val="000657DD"/>
    <w:rsid w:val="00074BB5"/>
    <w:rsid w:val="00081B6B"/>
    <w:rsid w:val="00095FC7"/>
    <w:rsid w:val="00097618"/>
    <w:rsid w:val="000A33CC"/>
    <w:rsid w:val="000A6BBC"/>
    <w:rsid w:val="000A77FC"/>
    <w:rsid w:val="000B52FC"/>
    <w:rsid w:val="000B7B07"/>
    <w:rsid w:val="000C0EDA"/>
    <w:rsid w:val="000C106C"/>
    <w:rsid w:val="000C52E7"/>
    <w:rsid w:val="000C5A29"/>
    <w:rsid w:val="000C5B22"/>
    <w:rsid w:val="000C7960"/>
    <w:rsid w:val="000D5B2D"/>
    <w:rsid w:val="000E2622"/>
    <w:rsid w:val="000E4E3A"/>
    <w:rsid w:val="000E5E01"/>
    <w:rsid w:val="000E7D75"/>
    <w:rsid w:val="000F0151"/>
    <w:rsid w:val="000F36C3"/>
    <w:rsid w:val="001017E9"/>
    <w:rsid w:val="00101E92"/>
    <w:rsid w:val="001028EF"/>
    <w:rsid w:val="00102A76"/>
    <w:rsid w:val="00121DE6"/>
    <w:rsid w:val="00122598"/>
    <w:rsid w:val="00126AE0"/>
    <w:rsid w:val="00131944"/>
    <w:rsid w:val="001413EB"/>
    <w:rsid w:val="00142912"/>
    <w:rsid w:val="00143465"/>
    <w:rsid w:val="001435AC"/>
    <w:rsid w:val="001435D7"/>
    <w:rsid w:val="001436DB"/>
    <w:rsid w:val="001445A3"/>
    <w:rsid w:val="00144A7B"/>
    <w:rsid w:val="0015194B"/>
    <w:rsid w:val="00152442"/>
    <w:rsid w:val="00162913"/>
    <w:rsid w:val="00163D23"/>
    <w:rsid w:val="00164AEF"/>
    <w:rsid w:val="001666F9"/>
    <w:rsid w:val="00167569"/>
    <w:rsid w:val="00172F67"/>
    <w:rsid w:val="00173006"/>
    <w:rsid w:val="00175C96"/>
    <w:rsid w:val="0018027F"/>
    <w:rsid w:val="00180D8D"/>
    <w:rsid w:val="00181EC1"/>
    <w:rsid w:val="00190EC8"/>
    <w:rsid w:val="00192B82"/>
    <w:rsid w:val="00194FF8"/>
    <w:rsid w:val="00196815"/>
    <w:rsid w:val="001A0F21"/>
    <w:rsid w:val="001A3387"/>
    <w:rsid w:val="001A60B6"/>
    <w:rsid w:val="001A65D4"/>
    <w:rsid w:val="001B5018"/>
    <w:rsid w:val="001C769B"/>
    <w:rsid w:val="001D795E"/>
    <w:rsid w:val="001E5E31"/>
    <w:rsid w:val="00203C3C"/>
    <w:rsid w:val="00204796"/>
    <w:rsid w:val="00214CCC"/>
    <w:rsid w:val="00217F4B"/>
    <w:rsid w:val="00221DFB"/>
    <w:rsid w:val="0022448C"/>
    <w:rsid w:val="00224B60"/>
    <w:rsid w:val="00225249"/>
    <w:rsid w:val="00231B2D"/>
    <w:rsid w:val="00232C6C"/>
    <w:rsid w:val="00234B0D"/>
    <w:rsid w:val="00242105"/>
    <w:rsid w:val="0024247C"/>
    <w:rsid w:val="00244F4B"/>
    <w:rsid w:val="0025539E"/>
    <w:rsid w:val="0026141F"/>
    <w:rsid w:val="002621B4"/>
    <w:rsid w:val="002666CD"/>
    <w:rsid w:val="00266A9F"/>
    <w:rsid w:val="00271494"/>
    <w:rsid w:val="0027185B"/>
    <w:rsid w:val="00272BFD"/>
    <w:rsid w:val="00273482"/>
    <w:rsid w:val="002739E9"/>
    <w:rsid w:val="0027461C"/>
    <w:rsid w:val="00276F35"/>
    <w:rsid w:val="00277964"/>
    <w:rsid w:val="00290029"/>
    <w:rsid w:val="00297E9C"/>
    <w:rsid w:val="002A0CED"/>
    <w:rsid w:val="002A2F78"/>
    <w:rsid w:val="002A5A03"/>
    <w:rsid w:val="002A78E2"/>
    <w:rsid w:val="002B01C7"/>
    <w:rsid w:val="002B6C08"/>
    <w:rsid w:val="002B70E5"/>
    <w:rsid w:val="002C0F2F"/>
    <w:rsid w:val="002C3957"/>
    <w:rsid w:val="002C7FA3"/>
    <w:rsid w:val="002D1CF0"/>
    <w:rsid w:val="002D7053"/>
    <w:rsid w:val="002E071D"/>
    <w:rsid w:val="002E1E40"/>
    <w:rsid w:val="002E208B"/>
    <w:rsid w:val="002E3277"/>
    <w:rsid w:val="002E3BC5"/>
    <w:rsid w:val="002E5673"/>
    <w:rsid w:val="002E56C7"/>
    <w:rsid w:val="002E64C4"/>
    <w:rsid w:val="002E65B1"/>
    <w:rsid w:val="002F40ED"/>
    <w:rsid w:val="003011E6"/>
    <w:rsid w:val="00301611"/>
    <w:rsid w:val="00301766"/>
    <w:rsid w:val="00304E70"/>
    <w:rsid w:val="00305081"/>
    <w:rsid w:val="00315E91"/>
    <w:rsid w:val="00316E8E"/>
    <w:rsid w:val="00327BC9"/>
    <w:rsid w:val="00333B74"/>
    <w:rsid w:val="00346528"/>
    <w:rsid w:val="00351DA5"/>
    <w:rsid w:val="003612C4"/>
    <w:rsid w:val="00361332"/>
    <w:rsid w:val="003613C7"/>
    <w:rsid w:val="00366CE1"/>
    <w:rsid w:val="003678F8"/>
    <w:rsid w:val="00372831"/>
    <w:rsid w:val="00373651"/>
    <w:rsid w:val="00376EFE"/>
    <w:rsid w:val="00380DF4"/>
    <w:rsid w:val="003812E3"/>
    <w:rsid w:val="00385A92"/>
    <w:rsid w:val="00387D44"/>
    <w:rsid w:val="003A03E1"/>
    <w:rsid w:val="003A24D2"/>
    <w:rsid w:val="003A5969"/>
    <w:rsid w:val="003A6816"/>
    <w:rsid w:val="003B1E1B"/>
    <w:rsid w:val="003B2AC6"/>
    <w:rsid w:val="003C0746"/>
    <w:rsid w:val="003C1BEC"/>
    <w:rsid w:val="003C46E1"/>
    <w:rsid w:val="003D13E0"/>
    <w:rsid w:val="003D449E"/>
    <w:rsid w:val="003D52F9"/>
    <w:rsid w:val="003D7F78"/>
    <w:rsid w:val="003E06EC"/>
    <w:rsid w:val="003E2FAF"/>
    <w:rsid w:val="003F5727"/>
    <w:rsid w:val="003F6483"/>
    <w:rsid w:val="00400DAE"/>
    <w:rsid w:val="00404639"/>
    <w:rsid w:val="004055B0"/>
    <w:rsid w:val="00410265"/>
    <w:rsid w:val="00412D75"/>
    <w:rsid w:val="00413449"/>
    <w:rsid w:val="0041361A"/>
    <w:rsid w:val="004213DE"/>
    <w:rsid w:val="004220F4"/>
    <w:rsid w:val="004224D5"/>
    <w:rsid w:val="004265FD"/>
    <w:rsid w:val="00426DFA"/>
    <w:rsid w:val="0043286E"/>
    <w:rsid w:val="00433277"/>
    <w:rsid w:val="00435A4C"/>
    <w:rsid w:val="00436ABB"/>
    <w:rsid w:val="00440008"/>
    <w:rsid w:val="00440CA8"/>
    <w:rsid w:val="00453E26"/>
    <w:rsid w:val="00454479"/>
    <w:rsid w:val="00457E25"/>
    <w:rsid w:val="00462C8E"/>
    <w:rsid w:val="00472C3D"/>
    <w:rsid w:val="00472F8C"/>
    <w:rsid w:val="00486E89"/>
    <w:rsid w:val="004924E6"/>
    <w:rsid w:val="00494BC2"/>
    <w:rsid w:val="004A5883"/>
    <w:rsid w:val="004A7B08"/>
    <w:rsid w:val="004B24CE"/>
    <w:rsid w:val="004B642C"/>
    <w:rsid w:val="004C4372"/>
    <w:rsid w:val="004C60E2"/>
    <w:rsid w:val="004D0B31"/>
    <w:rsid w:val="004D4AFE"/>
    <w:rsid w:val="004D5498"/>
    <w:rsid w:val="004D6B18"/>
    <w:rsid w:val="004D7863"/>
    <w:rsid w:val="004E032F"/>
    <w:rsid w:val="004E0592"/>
    <w:rsid w:val="004E27F7"/>
    <w:rsid w:val="004E33E6"/>
    <w:rsid w:val="004F2967"/>
    <w:rsid w:val="004F44AA"/>
    <w:rsid w:val="004F62A5"/>
    <w:rsid w:val="00501198"/>
    <w:rsid w:val="00501ECE"/>
    <w:rsid w:val="00502399"/>
    <w:rsid w:val="00507FCD"/>
    <w:rsid w:val="00511780"/>
    <w:rsid w:val="0051227F"/>
    <w:rsid w:val="005141EB"/>
    <w:rsid w:val="00523728"/>
    <w:rsid w:val="00523DEB"/>
    <w:rsid w:val="0052473A"/>
    <w:rsid w:val="00524A8F"/>
    <w:rsid w:val="00524E51"/>
    <w:rsid w:val="00527BE6"/>
    <w:rsid w:val="00531EEE"/>
    <w:rsid w:val="00531F40"/>
    <w:rsid w:val="0054077A"/>
    <w:rsid w:val="00544FB5"/>
    <w:rsid w:val="0054721E"/>
    <w:rsid w:val="0055109D"/>
    <w:rsid w:val="00552074"/>
    <w:rsid w:val="00572453"/>
    <w:rsid w:val="005768F1"/>
    <w:rsid w:val="0058081F"/>
    <w:rsid w:val="00592643"/>
    <w:rsid w:val="005948FC"/>
    <w:rsid w:val="005A0DDA"/>
    <w:rsid w:val="005A209C"/>
    <w:rsid w:val="005A4261"/>
    <w:rsid w:val="005C0C1A"/>
    <w:rsid w:val="005C1387"/>
    <w:rsid w:val="005C6472"/>
    <w:rsid w:val="005C7F54"/>
    <w:rsid w:val="005D198C"/>
    <w:rsid w:val="005D43E1"/>
    <w:rsid w:val="005D472A"/>
    <w:rsid w:val="005D4A20"/>
    <w:rsid w:val="005D4FD7"/>
    <w:rsid w:val="005D720E"/>
    <w:rsid w:val="005F21BD"/>
    <w:rsid w:val="005F78F2"/>
    <w:rsid w:val="0060270F"/>
    <w:rsid w:val="00605CD9"/>
    <w:rsid w:val="0060745C"/>
    <w:rsid w:val="0061178D"/>
    <w:rsid w:val="00614A04"/>
    <w:rsid w:val="00615C78"/>
    <w:rsid w:val="006169F9"/>
    <w:rsid w:val="006172EE"/>
    <w:rsid w:val="00617577"/>
    <w:rsid w:val="00617A0B"/>
    <w:rsid w:val="00621F79"/>
    <w:rsid w:val="00623432"/>
    <w:rsid w:val="00625646"/>
    <w:rsid w:val="00643232"/>
    <w:rsid w:val="006439BF"/>
    <w:rsid w:val="00653B22"/>
    <w:rsid w:val="00653E2E"/>
    <w:rsid w:val="00655392"/>
    <w:rsid w:val="0065643B"/>
    <w:rsid w:val="00660CAF"/>
    <w:rsid w:val="00660DA9"/>
    <w:rsid w:val="00661D51"/>
    <w:rsid w:val="00662DD4"/>
    <w:rsid w:val="00664969"/>
    <w:rsid w:val="006728C4"/>
    <w:rsid w:val="006764B6"/>
    <w:rsid w:val="00680238"/>
    <w:rsid w:val="00682B83"/>
    <w:rsid w:val="00685D5B"/>
    <w:rsid w:val="00686F9D"/>
    <w:rsid w:val="006A4857"/>
    <w:rsid w:val="006A4D40"/>
    <w:rsid w:val="006A601A"/>
    <w:rsid w:val="006B1E97"/>
    <w:rsid w:val="006B746F"/>
    <w:rsid w:val="006C14B2"/>
    <w:rsid w:val="006D50BD"/>
    <w:rsid w:val="006D534B"/>
    <w:rsid w:val="006D5B1B"/>
    <w:rsid w:val="006D7DEE"/>
    <w:rsid w:val="006E34DB"/>
    <w:rsid w:val="006E3823"/>
    <w:rsid w:val="006E40D6"/>
    <w:rsid w:val="006E670A"/>
    <w:rsid w:val="006E6B00"/>
    <w:rsid w:val="006F0D22"/>
    <w:rsid w:val="006F145E"/>
    <w:rsid w:val="006F16D4"/>
    <w:rsid w:val="006F1D35"/>
    <w:rsid w:val="006F500B"/>
    <w:rsid w:val="00701C38"/>
    <w:rsid w:val="007024D1"/>
    <w:rsid w:val="0070546D"/>
    <w:rsid w:val="0071379E"/>
    <w:rsid w:val="00722EC3"/>
    <w:rsid w:val="007238D9"/>
    <w:rsid w:val="00734487"/>
    <w:rsid w:val="00734B2A"/>
    <w:rsid w:val="00747A0B"/>
    <w:rsid w:val="0075079C"/>
    <w:rsid w:val="00751A26"/>
    <w:rsid w:val="00753813"/>
    <w:rsid w:val="00753B97"/>
    <w:rsid w:val="00761E86"/>
    <w:rsid w:val="00773E2C"/>
    <w:rsid w:val="00775949"/>
    <w:rsid w:val="00776459"/>
    <w:rsid w:val="00776C1D"/>
    <w:rsid w:val="00780072"/>
    <w:rsid w:val="007813CA"/>
    <w:rsid w:val="00783936"/>
    <w:rsid w:val="00786DC5"/>
    <w:rsid w:val="0078745B"/>
    <w:rsid w:val="0079226D"/>
    <w:rsid w:val="00797558"/>
    <w:rsid w:val="007A2539"/>
    <w:rsid w:val="007A4793"/>
    <w:rsid w:val="007A6B72"/>
    <w:rsid w:val="007B2477"/>
    <w:rsid w:val="007B32A3"/>
    <w:rsid w:val="007B4BE7"/>
    <w:rsid w:val="007C100E"/>
    <w:rsid w:val="007C3A40"/>
    <w:rsid w:val="007C57E2"/>
    <w:rsid w:val="007D0002"/>
    <w:rsid w:val="007D6815"/>
    <w:rsid w:val="007E05A6"/>
    <w:rsid w:val="007E2FE3"/>
    <w:rsid w:val="007E5E56"/>
    <w:rsid w:val="007F5836"/>
    <w:rsid w:val="007F6C73"/>
    <w:rsid w:val="007F6DCE"/>
    <w:rsid w:val="007F6E73"/>
    <w:rsid w:val="0080133B"/>
    <w:rsid w:val="00802374"/>
    <w:rsid w:val="00810DDF"/>
    <w:rsid w:val="00813DF7"/>
    <w:rsid w:val="0082197A"/>
    <w:rsid w:val="00825289"/>
    <w:rsid w:val="00830344"/>
    <w:rsid w:val="00831581"/>
    <w:rsid w:val="0083210A"/>
    <w:rsid w:val="00833A05"/>
    <w:rsid w:val="008363CD"/>
    <w:rsid w:val="0083663D"/>
    <w:rsid w:val="00841884"/>
    <w:rsid w:val="0084386A"/>
    <w:rsid w:val="00844BFB"/>
    <w:rsid w:val="00844E06"/>
    <w:rsid w:val="00852959"/>
    <w:rsid w:val="00853312"/>
    <w:rsid w:val="00854E8C"/>
    <w:rsid w:val="008559B1"/>
    <w:rsid w:val="008566B5"/>
    <w:rsid w:val="00861808"/>
    <w:rsid w:val="00864B25"/>
    <w:rsid w:val="00872B18"/>
    <w:rsid w:val="00873698"/>
    <w:rsid w:val="00874389"/>
    <w:rsid w:val="00880889"/>
    <w:rsid w:val="008919F0"/>
    <w:rsid w:val="0089600D"/>
    <w:rsid w:val="0089602F"/>
    <w:rsid w:val="00897032"/>
    <w:rsid w:val="008A004A"/>
    <w:rsid w:val="008A7202"/>
    <w:rsid w:val="008C1E56"/>
    <w:rsid w:val="008C2FC4"/>
    <w:rsid w:val="008C5DF4"/>
    <w:rsid w:val="008C74B9"/>
    <w:rsid w:val="008D0AFC"/>
    <w:rsid w:val="008D4274"/>
    <w:rsid w:val="008D56BC"/>
    <w:rsid w:val="008E12BB"/>
    <w:rsid w:val="008E1ECE"/>
    <w:rsid w:val="008E2D43"/>
    <w:rsid w:val="008E56A7"/>
    <w:rsid w:val="008F062D"/>
    <w:rsid w:val="008F316E"/>
    <w:rsid w:val="008F32A9"/>
    <w:rsid w:val="008F7DB4"/>
    <w:rsid w:val="00900123"/>
    <w:rsid w:val="00902F62"/>
    <w:rsid w:val="0090325A"/>
    <w:rsid w:val="0090475A"/>
    <w:rsid w:val="00912E1F"/>
    <w:rsid w:val="009141EF"/>
    <w:rsid w:val="00920183"/>
    <w:rsid w:val="00921218"/>
    <w:rsid w:val="00921C42"/>
    <w:rsid w:val="00924704"/>
    <w:rsid w:val="00925D7D"/>
    <w:rsid w:val="00932192"/>
    <w:rsid w:val="00940A2F"/>
    <w:rsid w:val="00955322"/>
    <w:rsid w:val="00955B2B"/>
    <w:rsid w:val="00957C24"/>
    <w:rsid w:val="009605E3"/>
    <w:rsid w:val="00963070"/>
    <w:rsid w:val="00965968"/>
    <w:rsid w:val="00966EDA"/>
    <w:rsid w:val="00967AB7"/>
    <w:rsid w:val="00972E8B"/>
    <w:rsid w:val="00973A01"/>
    <w:rsid w:val="00975C23"/>
    <w:rsid w:val="00981AF6"/>
    <w:rsid w:val="00982F5E"/>
    <w:rsid w:val="00986772"/>
    <w:rsid w:val="00990499"/>
    <w:rsid w:val="00996BA6"/>
    <w:rsid w:val="009A066E"/>
    <w:rsid w:val="009A1F64"/>
    <w:rsid w:val="009A26AC"/>
    <w:rsid w:val="009A3F70"/>
    <w:rsid w:val="009A4A3D"/>
    <w:rsid w:val="009B0228"/>
    <w:rsid w:val="009B0386"/>
    <w:rsid w:val="009B184D"/>
    <w:rsid w:val="009B24E7"/>
    <w:rsid w:val="009B2D51"/>
    <w:rsid w:val="009B4357"/>
    <w:rsid w:val="009B6A94"/>
    <w:rsid w:val="009B6EF6"/>
    <w:rsid w:val="009C0AF7"/>
    <w:rsid w:val="009C10F4"/>
    <w:rsid w:val="009C4962"/>
    <w:rsid w:val="009C6B44"/>
    <w:rsid w:val="009D0997"/>
    <w:rsid w:val="009D269B"/>
    <w:rsid w:val="009D483C"/>
    <w:rsid w:val="009D7DF8"/>
    <w:rsid w:val="009E1E9C"/>
    <w:rsid w:val="009E2C82"/>
    <w:rsid w:val="009F0563"/>
    <w:rsid w:val="009F4BBE"/>
    <w:rsid w:val="009F5AFD"/>
    <w:rsid w:val="00A000A0"/>
    <w:rsid w:val="00A01FFC"/>
    <w:rsid w:val="00A07E30"/>
    <w:rsid w:val="00A10DBD"/>
    <w:rsid w:val="00A1261D"/>
    <w:rsid w:val="00A16A64"/>
    <w:rsid w:val="00A17C00"/>
    <w:rsid w:val="00A216FF"/>
    <w:rsid w:val="00A22885"/>
    <w:rsid w:val="00A25479"/>
    <w:rsid w:val="00A27E37"/>
    <w:rsid w:val="00A32AEA"/>
    <w:rsid w:val="00A34A9B"/>
    <w:rsid w:val="00A377C9"/>
    <w:rsid w:val="00A42B89"/>
    <w:rsid w:val="00A50446"/>
    <w:rsid w:val="00A517F8"/>
    <w:rsid w:val="00A55C29"/>
    <w:rsid w:val="00A7310F"/>
    <w:rsid w:val="00A76CDE"/>
    <w:rsid w:val="00A774B8"/>
    <w:rsid w:val="00A80D23"/>
    <w:rsid w:val="00A82F66"/>
    <w:rsid w:val="00A95F46"/>
    <w:rsid w:val="00A96A2D"/>
    <w:rsid w:val="00AB18EA"/>
    <w:rsid w:val="00AB4F8F"/>
    <w:rsid w:val="00AB57D8"/>
    <w:rsid w:val="00AC343A"/>
    <w:rsid w:val="00AC3AA7"/>
    <w:rsid w:val="00AC619E"/>
    <w:rsid w:val="00AC6585"/>
    <w:rsid w:val="00AC7944"/>
    <w:rsid w:val="00AD35B9"/>
    <w:rsid w:val="00AD460A"/>
    <w:rsid w:val="00AD5252"/>
    <w:rsid w:val="00AE34D2"/>
    <w:rsid w:val="00AE4217"/>
    <w:rsid w:val="00AF59E7"/>
    <w:rsid w:val="00B000A2"/>
    <w:rsid w:val="00B00AE5"/>
    <w:rsid w:val="00B02344"/>
    <w:rsid w:val="00B03B90"/>
    <w:rsid w:val="00B1246D"/>
    <w:rsid w:val="00B21D7C"/>
    <w:rsid w:val="00B23FB7"/>
    <w:rsid w:val="00B279AF"/>
    <w:rsid w:val="00B37145"/>
    <w:rsid w:val="00B406AC"/>
    <w:rsid w:val="00B42193"/>
    <w:rsid w:val="00B45A3F"/>
    <w:rsid w:val="00B45BE3"/>
    <w:rsid w:val="00B501F7"/>
    <w:rsid w:val="00B50AC5"/>
    <w:rsid w:val="00B51F8F"/>
    <w:rsid w:val="00B52E41"/>
    <w:rsid w:val="00B53FEE"/>
    <w:rsid w:val="00B61340"/>
    <w:rsid w:val="00B64E8B"/>
    <w:rsid w:val="00B65B28"/>
    <w:rsid w:val="00B6683F"/>
    <w:rsid w:val="00B7054C"/>
    <w:rsid w:val="00B7329C"/>
    <w:rsid w:val="00B73510"/>
    <w:rsid w:val="00B761FC"/>
    <w:rsid w:val="00B774CD"/>
    <w:rsid w:val="00B80350"/>
    <w:rsid w:val="00B83E76"/>
    <w:rsid w:val="00B9099B"/>
    <w:rsid w:val="00B9457C"/>
    <w:rsid w:val="00BA19B8"/>
    <w:rsid w:val="00BA33C3"/>
    <w:rsid w:val="00BA40DA"/>
    <w:rsid w:val="00BA413A"/>
    <w:rsid w:val="00BA6A83"/>
    <w:rsid w:val="00BA6B25"/>
    <w:rsid w:val="00BB2D2E"/>
    <w:rsid w:val="00BB520F"/>
    <w:rsid w:val="00BB6B04"/>
    <w:rsid w:val="00BB7B97"/>
    <w:rsid w:val="00BC30B6"/>
    <w:rsid w:val="00BC4A8D"/>
    <w:rsid w:val="00BD0818"/>
    <w:rsid w:val="00BD350C"/>
    <w:rsid w:val="00BD5645"/>
    <w:rsid w:val="00BD6392"/>
    <w:rsid w:val="00BD651E"/>
    <w:rsid w:val="00BE0468"/>
    <w:rsid w:val="00BE25A4"/>
    <w:rsid w:val="00BE2C9E"/>
    <w:rsid w:val="00BE4AA3"/>
    <w:rsid w:val="00BE72C0"/>
    <w:rsid w:val="00BF024C"/>
    <w:rsid w:val="00BF079B"/>
    <w:rsid w:val="00BF2D92"/>
    <w:rsid w:val="00C01145"/>
    <w:rsid w:val="00C02F36"/>
    <w:rsid w:val="00C10077"/>
    <w:rsid w:val="00C14E76"/>
    <w:rsid w:val="00C16E93"/>
    <w:rsid w:val="00C21EE7"/>
    <w:rsid w:val="00C32B8D"/>
    <w:rsid w:val="00C35420"/>
    <w:rsid w:val="00C4123A"/>
    <w:rsid w:val="00C50FB0"/>
    <w:rsid w:val="00C56332"/>
    <w:rsid w:val="00C56C8A"/>
    <w:rsid w:val="00C60502"/>
    <w:rsid w:val="00C611F7"/>
    <w:rsid w:val="00C6133E"/>
    <w:rsid w:val="00C61782"/>
    <w:rsid w:val="00C651AA"/>
    <w:rsid w:val="00C76F8C"/>
    <w:rsid w:val="00C80146"/>
    <w:rsid w:val="00C869DB"/>
    <w:rsid w:val="00C87BC9"/>
    <w:rsid w:val="00C9232F"/>
    <w:rsid w:val="00C93084"/>
    <w:rsid w:val="00C94A81"/>
    <w:rsid w:val="00C9796D"/>
    <w:rsid w:val="00CA0B10"/>
    <w:rsid w:val="00CA0D62"/>
    <w:rsid w:val="00CA264B"/>
    <w:rsid w:val="00CA6615"/>
    <w:rsid w:val="00CB5EEE"/>
    <w:rsid w:val="00CC0530"/>
    <w:rsid w:val="00CC2457"/>
    <w:rsid w:val="00CC3D5A"/>
    <w:rsid w:val="00CC7F7F"/>
    <w:rsid w:val="00CD0F13"/>
    <w:rsid w:val="00CD3285"/>
    <w:rsid w:val="00CE0A59"/>
    <w:rsid w:val="00CE1771"/>
    <w:rsid w:val="00CE5FF7"/>
    <w:rsid w:val="00CF60DF"/>
    <w:rsid w:val="00D016C9"/>
    <w:rsid w:val="00D03BD8"/>
    <w:rsid w:val="00D03FC5"/>
    <w:rsid w:val="00D20871"/>
    <w:rsid w:val="00D2300B"/>
    <w:rsid w:val="00D258CC"/>
    <w:rsid w:val="00D27528"/>
    <w:rsid w:val="00D27C06"/>
    <w:rsid w:val="00D323C5"/>
    <w:rsid w:val="00D60402"/>
    <w:rsid w:val="00D6232F"/>
    <w:rsid w:val="00D62695"/>
    <w:rsid w:val="00D65306"/>
    <w:rsid w:val="00D672C6"/>
    <w:rsid w:val="00D73366"/>
    <w:rsid w:val="00D7432C"/>
    <w:rsid w:val="00D74C12"/>
    <w:rsid w:val="00D80868"/>
    <w:rsid w:val="00D83192"/>
    <w:rsid w:val="00D83DFD"/>
    <w:rsid w:val="00D86A37"/>
    <w:rsid w:val="00D9334E"/>
    <w:rsid w:val="00DA01FD"/>
    <w:rsid w:val="00DA0ADB"/>
    <w:rsid w:val="00DA111E"/>
    <w:rsid w:val="00DB0756"/>
    <w:rsid w:val="00DB0DF8"/>
    <w:rsid w:val="00DB79E6"/>
    <w:rsid w:val="00DB7CFC"/>
    <w:rsid w:val="00DC6E9E"/>
    <w:rsid w:val="00DC7DF6"/>
    <w:rsid w:val="00DD149D"/>
    <w:rsid w:val="00DD25F3"/>
    <w:rsid w:val="00DD3E66"/>
    <w:rsid w:val="00DE2350"/>
    <w:rsid w:val="00DE5F27"/>
    <w:rsid w:val="00DE6021"/>
    <w:rsid w:val="00DE621C"/>
    <w:rsid w:val="00DE6A77"/>
    <w:rsid w:val="00DF4542"/>
    <w:rsid w:val="00DF7508"/>
    <w:rsid w:val="00DF796B"/>
    <w:rsid w:val="00E01E93"/>
    <w:rsid w:val="00E036FA"/>
    <w:rsid w:val="00E05334"/>
    <w:rsid w:val="00E05DE5"/>
    <w:rsid w:val="00E07D67"/>
    <w:rsid w:val="00E10645"/>
    <w:rsid w:val="00E124E0"/>
    <w:rsid w:val="00E133B5"/>
    <w:rsid w:val="00E14C91"/>
    <w:rsid w:val="00E168BF"/>
    <w:rsid w:val="00E217E8"/>
    <w:rsid w:val="00E21900"/>
    <w:rsid w:val="00E2494A"/>
    <w:rsid w:val="00E24FA3"/>
    <w:rsid w:val="00E24FD1"/>
    <w:rsid w:val="00E25254"/>
    <w:rsid w:val="00E304D6"/>
    <w:rsid w:val="00E40F80"/>
    <w:rsid w:val="00E4217D"/>
    <w:rsid w:val="00E56B0C"/>
    <w:rsid w:val="00E63292"/>
    <w:rsid w:val="00E646C9"/>
    <w:rsid w:val="00E70217"/>
    <w:rsid w:val="00E70D35"/>
    <w:rsid w:val="00E74168"/>
    <w:rsid w:val="00E766C4"/>
    <w:rsid w:val="00E77D82"/>
    <w:rsid w:val="00E80FCA"/>
    <w:rsid w:val="00E81B09"/>
    <w:rsid w:val="00E84517"/>
    <w:rsid w:val="00E86BA3"/>
    <w:rsid w:val="00E90EFB"/>
    <w:rsid w:val="00E948CC"/>
    <w:rsid w:val="00EA2510"/>
    <w:rsid w:val="00EA521D"/>
    <w:rsid w:val="00EB274E"/>
    <w:rsid w:val="00EB2F27"/>
    <w:rsid w:val="00EB3CE9"/>
    <w:rsid w:val="00EB7BC6"/>
    <w:rsid w:val="00EC169B"/>
    <w:rsid w:val="00ED1EC6"/>
    <w:rsid w:val="00EE2AD4"/>
    <w:rsid w:val="00EE3285"/>
    <w:rsid w:val="00EE60B2"/>
    <w:rsid w:val="00EF1D3F"/>
    <w:rsid w:val="00EF3623"/>
    <w:rsid w:val="00EF4E45"/>
    <w:rsid w:val="00EF6BFD"/>
    <w:rsid w:val="00EF6D0E"/>
    <w:rsid w:val="00EF70F6"/>
    <w:rsid w:val="00F01209"/>
    <w:rsid w:val="00F02060"/>
    <w:rsid w:val="00F02F64"/>
    <w:rsid w:val="00F0570B"/>
    <w:rsid w:val="00F07FBD"/>
    <w:rsid w:val="00F103CB"/>
    <w:rsid w:val="00F124C8"/>
    <w:rsid w:val="00F12AD8"/>
    <w:rsid w:val="00F132F8"/>
    <w:rsid w:val="00F207C5"/>
    <w:rsid w:val="00F214A5"/>
    <w:rsid w:val="00F40EA1"/>
    <w:rsid w:val="00F51A2A"/>
    <w:rsid w:val="00F56081"/>
    <w:rsid w:val="00F6201C"/>
    <w:rsid w:val="00F73DC7"/>
    <w:rsid w:val="00F7453F"/>
    <w:rsid w:val="00F802A0"/>
    <w:rsid w:val="00F82142"/>
    <w:rsid w:val="00F90CE4"/>
    <w:rsid w:val="00F914D1"/>
    <w:rsid w:val="00F91EDC"/>
    <w:rsid w:val="00F92841"/>
    <w:rsid w:val="00F964D8"/>
    <w:rsid w:val="00FA04BE"/>
    <w:rsid w:val="00FA2161"/>
    <w:rsid w:val="00FA245D"/>
    <w:rsid w:val="00FA2685"/>
    <w:rsid w:val="00FA3D3C"/>
    <w:rsid w:val="00FA7E41"/>
    <w:rsid w:val="00FA7F8D"/>
    <w:rsid w:val="00FB2201"/>
    <w:rsid w:val="00FB5175"/>
    <w:rsid w:val="00FB6890"/>
    <w:rsid w:val="00FB774E"/>
    <w:rsid w:val="00FC051F"/>
    <w:rsid w:val="00FC149A"/>
    <w:rsid w:val="00FC355B"/>
    <w:rsid w:val="00FD1BB8"/>
    <w:rsid w:val="00FD4A0E"/>
    <w:rsid w:val="00FE1FF4"/>
    <w:rsid w:val="00FE2005"/>
    <w:rsid w:val="00FF04DB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1B2D4B"/>
  <w15:docId w15:val="{9EE4218B-7B2E-4839-868D-DAE67E4A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tulo1">
    <w:name w:val="heading 1"/>
    <w:basedOn w:val="Normal"/>
    <w:next w:val="Normal"/>
    <w:link w:val="Ttulo1Car"/>
    <w:uiPriority w:val="9"/>
    <w:qFormat/>
    <w:rsid w:val="004D4A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nhideWhenUsed/>
    <w:qFormat/>
    <w:rsid w:val="00B279A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6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000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000A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000A2"/>
    <w:rPr>
      <w:sz w:val="20"/>
      <w:szCs w:val="20"/>
      <w:lang w:val="en-C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00A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00A2"/>
    <w:rPr>
      <w:b/>
      <w:bCs/>
      <w:sz w:val="20"/>
      <w:szCs w:val="20"/>
      <w:lang w:val="en-C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0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00A2"/>
    <w:rPr>
      <w:rFonts w:ascii="Segoe UI" w:hAnsi="Segoe UI" w:cs="Segoe UI"/>
      <w:sz w:val="18"/>
      <w:szCs w:val="18"/>
      <w:lang w:val="en-CA"/>
    </w:rPr>
  </w:style>
  <w:style w:type="paragraph" w:styleId="Prrafodelista">
    <w:name w:val="List Paragraph"/>
    <w:basedOn w:val="Normal"/>
    <w:link w:val="PrrafodelistaCar"/>
    <w:uiPriority w:val="34"/>
    <w:qFormat/>
    <w:rsid w:val="00B000A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C13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1387"/>
    <w:rPr>
      <w:lang w:val="en-CA"/>
    </w:rPr>
  </w:style>
  <w:style w:type="paragraph" w:styleId="Piedepgina">
    <w:name w:val="footer"/>
    <w:basedOn w:val="Normal"/>
    <w:link w:val="PiedepginaCar"/>
    <w:uiPriority w:val="99"/>
    <w:unhideWhenUsed/>
    <w:rsid w:val="005C13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1387"/>
    <w:rPr>
      <w:lang w:val="en-CA"/>
    </w:rPr>
  </w:style>
  <w:style w:type="character" w:styleId="Hipervnculo">
    <w:name w:val="Hyperlink"/>
    <w:basedOn w:val="Fuentedeprrafopredeter"/>
    <w:uiPriority w:val="99"/>
    <w:unhideWhenUsed/>
    <w:rsid w:val="00F5608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56081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F56081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60270F"/>
    <w:rPr>
      <w:lang w:val="en-CA"/>
    </w:rPr>
  </w:style>
  <w:style w:type="character" w:customStyle="1" w:styleId="Ttulo2Car">
    <w:name w:val="Título 2 Car"/>
    <w:basedOn w:val="Fuentedeprrafopredeter"/>
    <w:link w:val="Ttulo2"/>
    <w:rsid w:val="00B279A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4D4A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Bibliografa">
    <w:name w:val="Bibliography"/>
    <w:basedOn w:val="Normal"/>
    <w:next w:val="Normal"/>
    <w:uiPriority w:val="37"/>
    <w:unhideWhenUsed/>
    <w:rsid w:val="007B4BE7"/>
  </w:style>
  <w:style w:type="paragraph" w:styleId="TtuloTDC">
    <w:name w:val="TOC Heading"/>
    <w:basedOn w:val="Ttulo1"/>
    <w:next w:val="Normal"/>
    <w:uiPriority w:val="39"/>
    <w:unhideWhenUsed/>
    <w:qFormat/>
    <w:rsid w:val="00180D8D"/>
    <w:pPr>
      <w:outlineLvl w:val="9"/>
    </w:pPr>
    <w:rPr>
      <w:lang w:val="es-US" w:eastAsia="es-US"/>
    </w:rPr>
  </w:style>
  <w:style w:type="paragraph" w:styleId="TDC2">
    <w:name w:val="toc 2"/>
    <w:basedOn w:val="Normal"/>
    <w:next w:val="Normal"/>
    <w:autoRedefine/>
    <w:uiPriority w:val="39"/>
    <w:unhideWhenUsed/>
    <w:rsid w:val="00180D8D"/>
    <w:pPr>
      <w:spacing w:after="100"/>
      <w:ind w:left="220"/>
    </w:pPr>
  </w:style>
  <w:style w:type="paragraph" w:styleId="TDC1">
    <w:name w:val="toc 1"/>
    <w:basedOn w:val="Normal"/>
    <w:next w:val="Normal"/>
    <w:autoRedefine/>
    <w:uiPriority w:val="39"/>
    <w:unhideWhenUsed/>
    <w:rsid w:val="00180D8D"/>
    <w:pPr>
      <w:spacing w:after="100"/>
    </w:pPr>
  </w:style>
  <w:style w:type="paragraph" w:styleId="Subttulo">
    <w:name w:val="Subtitle"/>
    <w:basedOn w:val="Normal"/>
    <w:next w:val="Normal"/>
    <w:link w:val="SubttuloCar"/>
    <w:uiPriority w:val="11"/>
    <w:qFormat/>
    <w:rsid w:val="00507FC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507FCD"/>
    <w:rPr>
      <w:rFonts w:eastAsiaTheme="minorEastAsia"/>
      <w:color w:val="5A5A5A" w:themeColor="text1" w:themeTint="A5"/>
      <w:spacing w:val="15"/>
      <w:lang w:val="en-CA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3A24D2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A24D2"/>
    <w:rPr>
      <w:sz w:val="20"/>
      <w:szCs w:val="20"/>
      <w:lang w:val="en-CA"/>
    </w:rPr>
  </w:style>
  <w:style w:type="character" w:styleId="Refdenotaalpie">
    <w:name w:val="footnote reference"/>
    <w:basedOn w:val="Fuentedeprrafopredeter"/>
    <w:uiPriority w:val="99"/>
    <w:semiHidden/>
    <w:unhideWhenUsed/>
    <w:rsid w:val="003A24D2"/>
    <w:rPr>
      <w:vertAlign w:val="superscript"/>
    </w:rPr>
  </w:style>
  <w:style w:type="character" w:styleId="Mencinsinresolver">
    <w:name w:val="Unresolved Mention"/>
    <w:basedOn w:val="Fuentedeprrafopredeter"/>
    <w:uiPriority w:val="99"/>
    <w:semiHidden/>
    <w:unhideWhenUsed/>
    <w:rsid w:val="00E80F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or00</b:Tag>
    <b:SourceType>Book</b:SourceType>
    <b:Guid>{9A6B3547-5BE3-4B30-B630-292CD4B68B3F}</b:Guid>
    <b:Title>Foundations of clinical research: Application to practice</b:Title>
    <b:Year>2008</b:Year>
    <b:City>New Jersey</b:City>
    <b:Publisher>Prentice-Hall. Inc.</b:Publisher>
    <b:Author>
      <b:Author>
        <b:NameList>
          <b:Person>
            <b:Last>Portney</b:Last>
            <b:First>L. G.</b:First>
          </b:Person>
          <b:Person>
            <b:Last>Watkins</b:Last>
            <b:First>M. P.</b:First>
          </b:Person>
        </b:NameList>
      </b:Author>
    </b:Author>
    <b:LCID>uz-Cyrl-UZ</b:LCID>
    <b:Edition>Third</b:Edition>
    <b:RefOrder>10</b:RefOrder>
  </b:Source>
  <b:Source>
    <b:Tag>Wat94</b:Tag>
    <b:SourceType>Report</b:SourceType>
    <b:Guid>{E641AC35-598F-42B1-A078-4D534387F79A}</b:Guid>
    <b:Title>Application Manual for the revised NIOSH Lifting Equation</b:Title>
    <b:Year>1994</b:Year>
    <b:Author>
      <b:Author>
        <b:NameList>
          <b:Person>
            <b:Last>Waters</b:Last>
            <b:First>T.R</b:First>
          </b:Person>
          <b:Person>
            <b:Last>Putz-Anderson</b:Last>
            <b:First>V</b:First>
          </b:Person>
          <b:Person>
            <b:Last>Garg</b:Last>
            <b:First>A</b:First>
          </b:Person>
        </b:NameList>
      </b:Author>
    </b:Author>
    <b:Publisher>U.S. Department of Health and Human Services. Centers of Desease Control and Prevention NIOSH. Division of Biomedical and Behavioral Science.</b:Publisher>
    <b:City>Cincinnati, Ohio </b:City>
    <b:RefOrder>1</b:RefOrder>
  </b:Source>
  <b:Source>
    <b:Tag>CCO18</b:Tag>
    <b:SourceType>DocumentFromInternetSite</b:SourceType>
    <b:Guid>{8837D696-C2B9-4746-8F09-E5348DA5A5C2}</b:Guid>
    <b:Title>Manual Material Handling (MMH) - Health Hazards</b:Title>
    <b:Year>2018</b:Year>
    <b:Author>
      <b:Author>
        <b:Corporate>CCOHS</b:Corporate>
      </b:Author>
    </b:Author>
    <b:InternetSiteTitle>Canadian Centre for Occupational Health and Safety</b:InternetSiteTitle>
    <b:Month>December</b:Month>
    <b:Day>19</b:Day>
    <b:URL>https://www.ccohs.ca/oshanswers/ergonomics/mmh/hlth_haz.html</b:URL>
    <b:RefOrder>2</b:RefOrder>
  </b:Source>
  <b:Source>
    <b:Tag>Ben17</b:Tag>
    <b:SourceType>JournalArticle</b:SourceType>
    <b:Guid>{5D0A46C2-C65F-48AC-AC49-75E7A8D5452F}</b:Guid>
    <b:Title>Occupational and Ergonomic Factors Associated With Low Back Pain Among Car-patrol Police Officers: Findings From the Quebec Serve and Protect Low Back Pain Study</b:Title>
    <b:Year>2017</b:Year>
    <b:Author>
      <b:Author>
        <b:NameList>
          <b:Person>
            <b:Last>Benyamina-Douma</b:Last>
            <b:First>N</b:First>
          </b:Person>
          <b:Person>
            <b:Last>Côté</b:Last>
            <b:First>Ch</b:First>
          </b:Person>
          <b:Person>
            <b:Last>Lacasse</b:Last>
            <b:First>A.</b:First>
          </b:Person>
        </b:NameList>
      </b:Author>
    </b:Author>
    <b:JournalName>The Clinical Journal of Pain</b:JournalName>
    <b:Pages>960–966</b:Pages>
    <b:RefOrder>3</b:RefOrder>
  </b:Source>
  <b:Source>
    <b:Tag>BJC18</b:Tag>
    <b:SourceType>InternetSite</b:SourceType>
    <b:Guid>{FDD09617-291E-4902-8CD2-F597A799E5BE}</b:Guid>
    <b:Title>Bone and Joint Canada (BJC) </b:Title>
    <b:Year>2018</b:Year>
    <b:Author>
      <b:Author>
        <b:Corporate>BJC</b:Corporate>
      </b:Author>
    </b:Author>
    <b:InternetSiteTitle>Bone and Joint Canada (BJC) </b:InternetSiteTitle>
    <b:Month>December</b:Month>
    <b:Day>19</b:Day>
    <b:URL>http://boneandjointcanada.com/low-back-pain/</b:URL>
    <b:RefOrder>4</b:RefOrder>
  </b:Source>
  <b:Source>
    <b:Tag>Yaz17</b:Tag>
    <b:SourceType>JournalArticle</b:SourceType>
    <b:Guid>{F21B36A1-2A52-4B91-B7DD-7B21CD06B2B0}</b:Guid>
    <b:Author>
      <b:Author>
        <b:NameList>
          <b:Person>
            <b:Last>Yazdani</b:Last>
            <b:First>A.</b:First>
            <b:Middle>B.P.T</b:Middle>
          </b:Person>
          <b:Person>
            <b:Last>Carlan</b:Last>
            <b:First>N</b:First>
          </b:Person>
          <b:Person>
            <b:Last>Wells</b:Last>
            <b:First>R</b:First>
          </b:Person>
        </b:NameList>
      </b:Author>
    </b:Author>
    <b:Title>Lifting Height as the Dominant Risk Factor for Low-Back Pain and Loading During Manual Materials Handling: A Scoping Review.</b:Title>
    <b:JournalName>IISE Transactions on Occupational Ergonomics and Human Factors </b:JournalName>
    <b:Year>2017</b:Year>
    <b:Pages>158-171</b:Pages>
    <b:RefOrder>5</b:RefOrder>
  </b:Source>
  <b:Source>
    <b:Tag>Edl04</b:Tag>
    <b:SourceType>JournalArticle</b:SourceType>
    <b:Guid>{CC5CA5A2-EC4F-4D47-BC72-188D8B9B5F29}</b:Guid>
    <b:Title>Prevention of disabling back injuries in nurses by the use of mechanical patient lift systems</b:Title>
    <b:Year>2004</b:Year>
    <b:Pages>521-533</b:Pages>
    <b:Author>
      <b:Author>
        <b:NameList>
          <b:Person>
            <b:Last>Edlich</b:Last>
            <b:First>RF</b:First>
          </b:Person>
          <b:Person>
            <b:Last>Winters</b:Last>
            <b:First>KL</b:First>
          </b:Person>
          <b:Person>
            <b:Last>Hudson</b:Last>
            <b:First>MA.</b:First>
          </b:Person>
          <b:Person>
            <b:Last>Britt</b:Last>
            <b:First>LD.</b:First>
          </b:Person>
          <b:Person>
            <b:Last>Long</b:Last>
            <b:First>WB.</b:First>
          </b:Person>
        </b:NameList>
      </b:Author>
    </b:Author>
    <b:JournalName>Journal of Long-Term Effects of Medical Implants</b:JournalName>
    <b:RefOrder>6</b:RefOrder>
  </b:Source>
  <b:Source>
    <b:Tag>Bew00</b:Tag>
    <b:SourceType>JournalArticle</b:SourceType>
    <b:Guid>{60C67B91-BC1C-41CF-BADF-2C9C56543F09}</b:Guid>
    <b:Author>
      <b:Author>
        <b:NameList>
          <b:Person>
            <b:Last>Bewick</b:Last>
            <b:First>N</b:First>
          </b:Person>
          <b:Person>
            <b:Last>Gardner</b:Last>
            <b:First>D.</b:First>
          </b:Person>
        </b:NameList>
      </b:Author>
    </b:Author>
    <b:Title> Manual handling injuries in health care workers</b:Title>
    <b:JournalName>Int J Occup Saf Ergonomics</b:JournalName>
    <b:Year>2000</b:Year>
    <b:Pages>209-221</b:Pages>
    <b:RefOrder>7</b:RefOrder>
  </b:Source>
  <b:Source>
    <b:Tag>Sen14</b:Tag>
    <b:SourceType>JournalArticle</b:SourceType>
    <b:Guid>{86CB17AE-84F0-4D2B-8D2B-E0EDDA864F25}</b:Guid>
    <b:LCID>en-CA</b:LCID>
    <b:Author>
      <b:Author>
        <b:NameList>
          <b:Person>
            <b:Last>Sengupta Dasgupta</b:Last>
            <b:First>P</b:First>
          </b:Person>
          <b:Person>
            <b:Last>Fulmer</b:Last>
            <b:First>S</b:First>
          </b:Person>
          <b:Person>
            <b:Last>Jing</b:Last>
            <b:First>X</b:First>
          </b:Person>
          <b:Person>
            <b:Last>Punnett</b:Last>
            <b:First>L</b:First>
          </b:Person>
          <b:Person>
            <b:Last>Kuhn</b:Last>
            <b:First>S</b:First>
          </b:Person>
          <b:Person>
            <b:Last>Buchholz</b:Last>
            <b:First>B</b:First>
          </b:Person>
        </b:NameList>
      </b:Author>
    </b:Author>
    <b:Title>Assessing the ergonomic exposures for drywall workers</b:Title>
    <b:JournalName>International Journal of Industrial Ergonomics</b:JournalName>
    <b:Year>2014</b:Year>
    <b:Pages>307-315</b:Pages>
    <b:RefOrder>8</b:RefOrder>
  </b:Source>
  <b:Source>
    <b:Tag>ViP07</b:Tag>
    <b:SourceType>ConferenceProceedings</b:SourceType>
    <b:Guid>{F128B13E-AEA7-42FF-8232-8C65A00B7CE1}</b:Guid>
    <b:Author>
      <b:Author>
        <b:NameList>
          <b:Person>
            <b:Last>Vi</b:Last>
            <b:First>P.</b:First>
          </b:Person>
          <b:Person>
            <b:Last>Carlan</b:Last>
            <b:First>N.</b:First>
          </b:Person>
          <b:Person>
            <b:Last>Wells</b:Last>
            <b:First>R.</b:First>
          </b:Person>
          <b:Person>
            <b:Last>Garritano</b:Last>
            <b:First>E.</b:First>
          </b:Person>
          <b:Person>
            <b:Last>Bigelow</b:Last>
            <b:First>P.</b:First>
          </b:Person>
          <b:Person>
            <b:Last>Kramer</b:Last>
            <b:First>D.M.,</b:First>
          </b:Person>
        </b:NameList>
      </b:Author>
    </b:Author>
    <b:Title>A Pilot Study Investigating Manual Material Handling Of Ladders From Construction Service Vans</b:Title>
    <b:Year>2007</b:Year>
    <b:City>Toronto, CA</b:City>
    <b:LCID>en-CA</b:LCID>
    <b:Pages>14-17</b:Pages>
    <b:ConferenceName>Association of Canadian Ergonomists. 38th Annual Conferenc</b:ConferenceName>
    <b:RefOrder>9</b:RefOrder>
  </b:Source>
  <b:Source>
    <b:Tag>Kra09</b:Tag>
    <b:SourceType>JournalArticle</b:SourceType>
    <b:Guid>{4AF9E608-368A-4D65-8294-69D640532C9C}</b:Guid>
    <b:Title>Spreading good ideas: A case study of the adoption of an innovation in the construction sector</b:Title>
    <b:Year>2009</b:Year>
    <b:Author>
      <b:Author>
        <b:NameList>
          <b:Person>
            <b:Last>Kramer</b:Last>
            <b:First>D</b:First>
          </b:Person>
          <b:Person>
            <b:Last>Bigelow</b:Last>
            <b:First>P</b:First>
          </b:Person>
          <b:Person>
            <b:Last>Vi</b:Last>
            <b:First>P</b:First>
          </b:Person>
          <b:Person>
            <b:Last>Garritano</b:Last>
            <b:First>E</b:First>
          </b:Person>
          <b:Person>
            <b:Last>Carlan</b:Last>
            <b:First>N</b:First>
          </b:Person>
          <b:Person>
            <b:Last>Wells</b:Last>
            <b:First>R</b:First>
          </b:Person>
        </b:NameList>
      </b:Author>
    </b:Author>
    <b:JournalName>Applied Ergonomics</b:JournalName>
    <b:Pages>826-832</b:Pages>
    <b:LCID>en-CA</b:LCID>
    <b:RefOrder>11</b:RefOrder>
  </b:Source>
  <b:Source>
    <b:Tag>Coo071</b:Tag>
    <b:SourceType>JournalArticle</b:SourceType>
    <b:Guid>{54B58EDD-BC0B-4473-A3D6-C5AD49E079A1}</b:Guid>
    <b:Author>
      <b:Author>
        <b:NameList>
          <b:Person>
            <b:Last>Cooper</b:Last>
            <b:First>G</b:First>
          </b:Person>
          <b:Person>
            <b:Last>Ghassemieh</b:Last>
            <b:First>E</b:First>
          </b:Person>
        </b:NameList>
      </b:Author>
    </b:Author>
    <b:Title>Risk assessment of patient handling with ambulance stretcher systems (ramp/(winch), easi-loader, tail-lift) using biomechanical failure criteria</b:Title>
    <b:JournalName>Medical Engineering &amp; Physics</b:JournalName>
    <b:Year>2007</b:Year>
    <b:Pages>775–787</b:Pages>
    <b:RefOrder>12</b:RefOrder>
  </b:Source>
  <b:Source>
    <b:Tag>Koc11</b:Tag>
    <b:SourceType>JournalArticle</b:SourceType>
    <b:Guid>{4E427F41-A178-4E03-842A-0DA59376C727}</b:Guid>
    <b:LCID>en-CA</b:LCID>
    <b:Author>
      <b:Author>
        <b:NameList>
          <b:Person>
            <b:Last>Kociolek</b:Last>
            <b:First>A.M.</b:First>
          </b:Person>
          <b:Person>
            <b:Last>Eger</b:Last>
            <b:First>T.</b:First>
          </b:Person>
          <b:Person>
            <b:Last>Grenier</b:Last>
            <b:First>S.G</b:First>
          </b:Person>
        </b:NameList>
      </b:Author>
    </b:Author>
    <b:Title>A biomechanical investigation of forces applied to the lift truck steering wheel: Effects of posture, gender and hand contact on cumulative low back loading</b:Title>
    <b:JournalName>Theoretical Issues in Ergonomics Science</b:JournalName>
    <b:Year>2011</b:Year>
    <b:Pages>544-557</b:Pages>
    <b:RefOrder>13</b:RefOrder>
  </b:Source>
  <b:Source>
    <b:Tag>GBo98</b:Tag>
    <b:SourceType>Book</b:SourceType>
    <b:Guid>{CBBE719B-E59B-4D9D-A810-77ACF04B3CFE}</b:Guid>
    <b:Author>
      <b:Author>
        <b:NameList>
          <b:Person>
            <b:Last>Borg</b:Last>
            <b:First>G</b:First>
          </b:Person>
        </b:NameList>
      </b:Author>
    </b:Author>
    <b:Title>Perceived exertion and pain scales. Human Kinetics,</b:Title>
    <b:Year>1998</b:Year>
    <b:City>Champaign, IL</b:City>
    <b:Publisher>Human Kinetics</b:Publisher>
    <b:LCID>en-CA</b:LCID>
    <b:RefOrder>14</b:RefOrder>
  </b:Source>
  <b:Source>
    <b:Tag>Jak14</b:Tag>
    <b:SourceType>JournalArticle</b:SourceType>
    <b:Guid>{FB999981-4E14-4930-BC51-35CB1211250A}</b:Guid>
    <b:Author>
      <b:Author>
        <b:NameList>
          <b:Person>
            <b:Last>Jakobsen</b:Last>
            <b:First>M.D.</b:First>
          </b:Person>
          <b:Person>
            <b:Last>Sundstrup</b:Last>
            <b:First>E.</b:First>
          </b:Person>
          <b:Person>
            <b:Last>Persson</b:Last>
            <b:First>R.</b:First>
          </b:Person>
          <b:Person>
            <b:Last>Andersen</b:Last>
            <b:First>C.H.</b:First>
          </b:Person>
          <b:Person>
            <b:Last>Andersen</b:Last>
            <b:First>L.L.</b:First>
          </b:Person>
        </b:NameList>
      </b:Author>
    </b:Author>
    <b:Title>Is Borg's perceived exertion scale a useful indicator of muscular and cardiovascular load in blue-collar workers with lifting tasks? A cross-sectional workplace study</b:Title>
    <b:JournalName>European Journal of Applied Physiology</b:JournalName>
    <b:Year>2014</b:Year>
    <b:Pages>425-434</b:Pages>
    <b:RefOrder>15</b:RefOrder>
  </b:Source>
  <b:Source>
    <b:Tag>Nie93</b:Tag>
    <b:SourceType>BookSection</b:SourceType>
    <b:Guid>{7C157E93-3EE1-43FA-9C58-73A4386C2429}</b:Guid>
    <b:Author>
      <b:Author>
        <b:NameList>
          <b:Person>
            <b:Last>Nielsen</b:Last>
            <b:First>J</b:First>
          </b:Person>
        </b:NameList>
      </b:Author>
      <b:BookAuthor>
        <b:NameList>
          <b:Person>
            <b:Last>Nielsen</b:Last>
            <b:First>J</b:First>
          </b:Person>
        </b:NameList>
      </b:BookAuthor>
    </b:Author>
    <b:Title>What is Usability</b:Title>
    <b:BookTitle>Usability Engineering</b:BookTitle>
    <b:Year>1993</b:Year>
    <b:City>Mountain View, California</b:City>
    <b:Publisher>AP PROFESSIONAL</b:Publisher>
    <b:LCID>en-CA</b:LCID>
    <b:RefOrder>16</b:RefOrder>
  </b:Source>
  <b:Source>
    <b:Tag>Bax15</b:Tag>
    <b:SourceType>Book</b:SourceType>
    <b:Guid>{78B59C4B-A379-48EA-B9A8-F3DC53D65942}</b:Guid>
    <b:Title>Understanding your Users A Practical Guide to User Research Methods: A volume in Interactive Technologies</b:Title>
    <b:Year>2015</b:Year>
    <b:Author>
      <b:Author>
        <b:NameList>
          <b:Person>
            <b:Last>Baxter</b:Last>
            <b:First>K</b:First>
          </b:Person>
          <b:Person>
            <b:Last>Courage</b:Last>
            <b:First>C</b:First>
          </b:Person>
          <b:Person>
            <b:Last>Caine</b:Last>
            <b:First>K</b:First>
          </b:Person>
        </b:NameList>
      </b:Author>
    </b:Author>
    <b:City>Burlington, Massachusetts</b:City>
    <b:Publisher>Morgan Kaufmann</b:Publisher>
    <b:RefOrder>17</b:RefOrder>
  </b:Source>
  <b:Source>
    <b:Tag>Ven03</b:Tag>
    <b:SourceType>JournalArticle</b:SourceType>
    <b:Guid>{FE6CA559-0BF3-4027-BAA6-EA9A0DFD662F}</b:Guid>
    <b:Author>
      <b:Author>
        <b:NameList>
          <b:Person>
            <b:Last>Venkatesh</b:Last>
            <b:First>V</b:First>
          </b:Person>
          <b:Person>
            <b:Last>Morris</b:Last>
            <b:First>M</b:First>
          </b:Person>
          <b:Person>
            <b:Last>Davis</b:Last>
            <b:First>G</b:First>
          </b:Person>
          <b:Person>
            <b:Last>Davis</b:Last>
            <b:First>F</b:First>
          </b:Person>
        </b:NameList>
      </b:Author>
    </b:Author>
    <b:Title>User Acceptance of Information Technology: Toward a Unified View.</b:Title>
    <b:JournalName>Mis Quarterly</b:JournalName>
    <b:Year>2003</b:Year>
    <b:Pages>425-478</b:Pages>
    <b:Volume>27</b:Volume>
    <b:Issue>3</b:Issue>
    <b:LCID>uz-Cyrl-UZ</b:LCID>
    <b:RefOrder>18</b:RefOrder>
  </b:Source>
  <b:Source>
    <b:Tag>Lad18</b:Tag>
    <b:SourceType>JournalArticle</b:SourceType>
    <b:Guid>{34234C64-6098-4B51-9165-9949BE580096}</b:Guid>
    <b:Year>2018</b:Year>
    <b:LCID>en-CA</b:LCID>
    <b:Author>
      <b:Author>
        <b:NameList>
          <b:Person>
            <b:Last>Lad</b:Last>
            <b:First>U.</b:First>
          </b:Person>
          <b:Person>
            <b:Last>Oomen</b:Last>
            <b:First>N.M.C.W.</b:First>
          </b:Person>
          <b:Person>
            <b:Last>Callaghan</b:Last>
            <b:First>J.P.</b:First>
          </b:Person>
          <b:Person>
            <b:Last>Fischer</b:Last>
            <b:First>S.L.</b:First>
          </b:Person>
        </b:NameList>
      </b:Author>
    </b:Author>
    <b:Title>Comparing the biomechanical and psychophysical demands imposed on paramedics when using manual and powered stretchers</b:Title>
    <b:JournalName>Applied Ergonomics</b:JournalName>
    <b:Pages>167-174</b:Pages>
    <b:RefOrder>19</b:RefOrder>
  </b:Source>
  <b:Source>
    <b:Tag>Sut08</b:Tag>
    <b:SourceType>JournalArticle</b:SourceType>
    <b:Guid>{19AA2C23-395D-4908-8897-1543A4C48EAB}</b:Guid>
    <b:LCID>en-CA</b:LCID>
    <b:Author>
      <b:Author>
        <b:NameList>
          <b:Person>
            <b:Last>Sutherland</b:Last>
            <b:First>C.A.</b:First>
          </b:Person>
          <b:Person>
            <b:Last>Albert</b:Last>
            <b:First>W.J.</b:First>
          </b:Person>
          <b:Person>
            <b:Last>Wrigley</b:Last>
            <b:First>A.T.</b:First>
          </b:Person>
          <b:Person>
            <b:Last>Callaghan</b:Last>
            <b:First>J.P.</b:First>
          </b:Person>
        </b:NameList>
      </b:Author>
    </b:Author>
    <b:Title>A validation of a posture matching approach for the determination of 3D cumulative back loads</b:Title>
    <b:JournalName>Applied Ergonomics</b:JournalName>
    <b:Year>2008</b:Year>
    <b:Pages>199–208</b:Pages>
    <b:RefOrder>20</b:RefOrder>
  </b:Source>
  <b:Source>
    <b:Tag>Wat941</b:Tag>
    <b:SourceType>Report</b:SourceType>
    <b:Guid>{D0BE6F54-EE37-4B7C-A873-1CF06BCBA262}</b:Guid>
    <b:Title>Application Manual for the Revised NIOSH Lifting Equation</b:Title>
    <b:Year>1994</b:Year>
    <b:Author>
      <b:Author>
        <b:NameList>
          <b:Person>
            <b:Last>Waters</b:Last>
            <b:First>T.</b:First>
          </b:Person>
          <b:Person>
            <b:Last>Putz-Anderson</b:Last>
            <b:First>V.</b:First>
          </b:Person>
          <b:Person>
            <b:Last>Garg</b:Last>
            <b:First>A.</b:First>
          </b:Person>
        </b:NameList>
      </b:Author>
    </b:Author>
    <b:Publisher>Department of Health and Human Services. Centres of Disease Control and Prevention NIOSH. Division of Biomedical and Behavioural Science. </b:Publisher>
    <b:City>Cincinnati, Ohio: U.S.</b:City>
    <b:RefOrder>21</b:RefOrder>
  </b:Source>
  <b:Source>
    <b:Tag>Tör85</b:Tag>
    <b:SourceType>JournalArticle</b:SourceType>
    <b:Guid>{E2E90E13-C0DC-4BE1-AC45-877CC52FA042}</b:Guid>
    <b:Author>
      <b:Author>
        <b:NameList>
          <b:Person>
            <b:Last>Törnqvist</b:Last>
            <b:First>L</b:First>
          </b:Person>
          <b:Person>
            <b:Last>Vartia</b:Last>
            <b:First>P</b:First>
          </b:Person>
          <b:Person>
            <b:Last>Vartia</b:Last>
            <b:First>Y</b:First>
          </b:Person>
        </b:NameList>
      </b:Author>
    </b:Author>
    <b:Title>How Should Relative Changes Be Measured?</b:Title>
    <b:JournalName>The American Statistician</b:JournalName>
    <b:Year>1985</b:Year>
    <b:Pages>43–46.</b:Pages>
    <b:RefOrder>22</b:RefOrder>
  </b:Source>
  <b:Source>
    <b:Tag>3DS19</b:Tag>
    <b:SourceType>InternetSite</b:SourceType>
    <b:Guid>{F52D75EE-9383-463F-8DE9-BEA82214A05F}</b:Guid>
    <b:Title>3DSSPP</b:Title>
    <b:Year>2019</b:Year>
    <b:Author>
      <b:Author>
        <b:Corporate>3DSSPP</b:Corporate>
      </b:Author>
    </b:Author>
    <b:InternetSiteTitle>3DSSPP</b:InternetSiteTitle>
    <b:Month>December</b:Month>
    <b:Day>5</b:Day>
    <b:URL>https://c4e.engin.umich.edu/about/</b:URL>
    <b:RefOrder>23</b:RefOrder>
  </b:Source>
  <b:Source>
    <b:Tag>Bea881</b:Tag>
    <b:SourceType>JournalArticle</b:SourceType>
    <b:Guid>{57184BF9-3D1E-445B-892E-6EE6916C6DFD}</b:Guid>
    <b:Title>Biomechanical model calculation of muscle contraction forces: a double linear programming method</b:Title>
    <b:Year>1988</b:Year>
    <b:LCID>en-CA</b:LCID>
    <b:Author>
      <b:Author>
        <b:NameList>
          <b:Person>
            <b:Last>Bean</b:Last>
            <b:First>J.C.</b:First>
          </b:Person>
          <b:Person>
            <b:Last>Chaffin</b:Last>
            <b:First>D.B.</b:First>
          </b:Person>
          <b:Person>
            <b:Last>Schultz</b:Last>
            <b:First>A.B.</b:First>
          </b:Person>
        </b:NameList>
      </b:Author>
    </b:Author>
    <b:JournalName>Journal of Biomechanics</b:JournalName>
    <b:Pages>59-66</b:Pages>
    <b:RefOrder>24</b:RefOrder>
  </b:Source>
  <b:Source>
    <b:Tag>Raj17</b:Tag>
    <b:SourceType>JournalArticle</b:SourceType>
    <b:Guid>{8B0D7065-64AA-4C4F-AFB3-CFD6B0DAA2E8}</b:Guid>
    <b:LCID>en-CA</b:LCID>
    <b:Author>
      <b:Author>
        <b:NameList>
          <b:Person>
            <b:Last>Rajaee</b:Last>
            <b:First>M.A.</b:First>
          </b:Person>
          <b:Person>
            <b:Last>Arjmand</b:Last>
            <b:First>N.</b:First>
          </b:Person>
          <b:Person>
            <b:Last>Shirazi-Adl</b:Last>
            <b:First>A.</b:First>
          </b:Person>
          <b:Person>
            <b:Last>Plamondon</b:Last>
            <b:First>A.</b:First>
          </b:Person>
          <b:Person>
            <b:Last>Schmidt</b:Last>
            <b:First>H.</b:First>
          </b:Person>
        </b:NameList>
      </b:Author>
    </b:Author>
    <b:Title>Comparative evaluation of six quantitative lifting tools to estimate spine loads during static activities</b:Title>
    <b:JournalName>Applied Ergonomics</b:JournalName>
    <b:Year>2017</b:Year>
    <b:Pages>22-32</b:Pages>
    <b:RefOrder>25</b:RefOrder>
  </b:Source>
  <b:Source>
    <b:Tag>The18</b:Tag>
    <b:SourceType>Misc</b:SourceType>
    <b:Guid>{03F791A5-8416-43DC-A3BD-1C3A9A263583}</b:Guid>
    <b:Title>3D Static Strength Prediction ProgramTM</b:Title>
    <b:Year>2018</b:Year>
    <b:Author>
      <b:Author>
        <b:Corporate>The University of Michigan Center for Ergonomics</b:Corporate>
      </b:Author>
    </b:Author>
    <b:PublicationTitle>3D Static Strength Prediction ProgramTM Version 7.0.5. User's Manual</b:PublicationTitle>
    <b:RefOrder>26</b:RefOrder>
  </b:Source>
  <b:Source>
    <b:Tag>Coh882</b:Tag>
    <b:SourceType>Book</b:SourceType>
    <b:Guid>{338BFEC1-D151-4CFF-9C5B-6F305B6ABCAD}</b:Guid>
    <b:Title>Statistical power analysis for the behavioral sciences (2nd ed.).</b:Title>
    <b:Year>1988</b:Year>
    <b:Author>
      <b:Author>
        <b:NameList>
          <b:Person>
            <b:Last>Cohen</b:Last>
            <b:First>J.</b:First>
          </b:Person>
        </b:NameList>
      </b:Author>
    </b:Author>
    <b:City>NJ: Lawrence Erlbaum.</b:City>
    <b:Publisher>Hillsdale</b:Publisher>
    <b:RefOrder>27</b:RefOrder>
  </b:Source>
  <b:Source>
    <b:Tag>Fau07</b:Tag>
    <b:SourceType>JournalArticle</b:SourceType>
    <b:Guid>{EE51B0B5-28E8-46FA-A85E-250A46ED5465}</b:Guid>
    <b:Author>
      <b:Author>
        <b:NameList>
          <b:Person>
            <b:Last>Faul</b:Last>
            <b:First>F</b:First>
          </b:Person>
          <b:Person>
            <b:Last>Erdfelder</b:Last>
            <b:First>E.</b:First>
          </b:Person>
          <b:Person>
            <b:Last>Lang</b:Last>
            <b:First>A.-G.</b:First>
          </b:Person>
          <b:Person>
            <b:Last>Buchner</b:Last>
            <b:First>A</b:First>
          </b:Person>
        </b:NameList>
      </b:Author>
    </b:Author>
    <b:Title>G*Power 3: A flexible statistical power analysis program for the social, behavioral, and biomedical sciences</b:Title>
    <b:JournalName>Behavior Research Methods</b:JournalName>
    <b:Year>2007</b:Year>
    <b:Pages>75-191</b:Pages>
    <b:RefOrder>28</b:RefOrder>
  </b:Source>
  <b:Source>
    <b:Tag>Por09</b:Tag>
    <b:SourceType>Book</b:SourceType>
    <b:Guid>{3C7DA323-61E1-4901-89D4-9830481EC1AB}</b:Guid>
    <b:Author>
      <b:Author>
        <b:NameList>
          <b:Person>
            <b:Last>Portney</b:Last>
            <b:First>L.</b:First>
            <b:Middle>G.</b:Middle>
          </b:Person>
          <b:Person>
            <b:Last>Watkins</b:Last>
            <b:First>M.</b:First>
            <b:Middle>P.</b:Middle>
          </b:Person>
        </b:NameList>
      </b:Author>
    </b:Author>
    <b:Title>Foundations of clinical research: Applications to practice.</b:Title>
    <b:Year>2009</b:Year>
    <b:City>Upper Saddle River. N.J</b:City>
    <b:Publisher>Pearson/Prentice Hall.</b:Publisher>
    <b:Edition>3rd ed</b:Edition>
    <b:LCID>uz-Cyrl-UZ</b:LCID>
    <b:RefOrder>30</b:RefOrder>
  </b:Source>
  <b:Source>
    <b:Tag>Gil07</b:Tag>
    <b:SourceType>JournalArticle</b:SourceType>
    <b:Guid>{FC4C26A8-0D56-491F-A375-8B628E60E21A}</b:Guid>
    <b:Title>Low Back Pain Among Residential Carpenters: Ergonomic Evaluation Using OWAS and 2D Compression Estimation</b:Title>
    <b:Year>2007</b:Year>
    <b:Author>
      <b:Author>
        <b:NameList>
          <b:Person>
            <b:Last>Gilkey</b:Last>
            <b:First>David</b:First>
            <b:Middle>P.</b:Middle>
          </b:Person>
          <b:Person>
            <b:Last>Keefe</b:Last>
            <b:First>Thomas</b:First>
            <b:Middle>J.</b:Middle>
          </b:Person>
          <b:Person>
            <b:Last>Bigelow</b:Last>
            <b:First>Philip</b:First>
            <b:Middle>L.</b:Middle>
          </b:Person>
          <b:Person>
            <b:Last>Herron</b:Last>
            <b:First>Robin</b:First>
            <b:Middle>E.</b:Middle>
          </b:Person>
        </b:NameList>
      </b:Author>
    </b:Author>
    <b:JournalName>International Journal of Occupational Safety and Ergonomics</b:JournalName>
    <b:Pages>305-21</b:Pages>
    <b:Volume>13</b:Volume>
    <b:Issue>3</b:Issue>
    <b:RefOrder>31</b:RefOrder>
  </b:Source>
  <b:Source>
    <b:Tag>Bea882</b:Tag>
    <b:SourceType>JournalArticle</b:SourceType>
    <b:Guid>{1DA54EAC-8A1B-48E9-9B99-E2A4E1A2B337}</b:Guid>
    <b:Author>
      <b:Author>
        <b:NameList>
          <b:Person>
            <b:Last>Bean</b:Last>
            <b:First>J.</b:First>
            <b:Middle>C.</b:Middle>
          </b:Person>
          <b:Person>
            <b:Last>Chaffin</b:Last>
            <b:First>D.</b:First>
            <b:Middle>B.</b:Middle>
          </b:Person>
          <b:Person>
            <b:Last>Schultz</b:Last>
            <b:First>A.</b:First>
            <b:Middle>B.</b:Middle>
          </b:Person>
        </b:NameList>
      </b:Author>
    </b:Author>
    <b:Title>Biomechanical Model Calculation of Muscle Contraction Forces: A Double Linear Programming Method</b:Title>
    <b:JournalName>Journal of Biomechanics.</b:JournalName>
    <b:Year>1988</b:Year>
    <b:Pages>59-56</b:Pages>
    <b:RefOrder>32</b:RefOrder>
  </b:Source>
  <b:Source>
    <b:Tag>Par11</b:Tag>
    <b:SourceType>JournalArticle</b:SourceType>
    <b:Guid>{C76136ED-1A2E-4E20-B3BF-7AA99589F29C}</b:Guid>
    <b:Author>
      <b:Author>
        <b:NameList>
          <b:Person>
            <b:Last>Parkinson</b:Last>
            <b:First>R.J.</b:First>
          </b:Person>
          <b:Person>
            <b:Last>Bezaire</b:Last>
            <b:First>M.</b:First>
          </b:Person>
          <b:Person>
            <b:Last>Callaghan</b:Last>
            <b:First>J.P.</b:First>
          </b:Person>
        </b:NameList>
      </b:Author>
    </b:Author>
    <b:Title>A comparison of low back kinetic estimates obtained through posture matching, rigid link modeling and an EMG-assisted model</b:Title>
    <b:JournalName>Appl. Ergon</b:JournalName>
    <b:Year>2011</b:Year>
    <b:Pages>644–651.</b:Pages>
    <b:RefOrder>33</b:RefOrder>
  </b:Source>
  <b:Source>
    <b:Tag>MarcadorDePosición3</b:Tag>
    <b:SourceType>JournalArticle</b:SourceType>
    <b:Guid>{C4CCEF4B-6754-4301-BB37-5E9B5CB6D678}</b:Guid>
    <b:Title>Spreading good ideas: A case study of the adoption of an innovation in the construction sector. </b:Title>
    <b:Pages>826-832</b:Pages>
    <b:Year>2009</b:Year>
    <b:Author>
      <b:Author>
        <b:NameList>
          <b:Person>
            <b:Last>Kramer</b:Last>
            <b:First>D.</b:First>
          </b:Person>
          <b:Person>
            <b:Last>Bigelow</b:Last>
            <b:First>P.</b:First>
          </b:Person>
          <b:Person>
            <b:Last>Vi</b:Last>
            <b:First>P.</b:First>
          </b:Person>
          <b:Person>
            <b:Last>Garritano</b:Last>
            <b:First>E.</b:First>
          </b:Person>
          <b:Person>
            <b:Last>Carlan</b:Last>
            <b:First>N.</b:First>
          </b:Person>
          <b:Person>
            <b:Last>Wells</b:Last>
            <b:First>R.</b:First>
          </b:Person>
        </b:NameList>
      </b:Author>
    </b:Author>
    <b:JournalName>Applied Ergonomics</b:JournalName>
    <b:RefOrder>34</b:RefOrder>
  </b:Source>
  <b:Source>
    <b:Tag>May09</b:Tag>
    <b:SourceType>Book</b:SourceType>
    <b:Guid>{75E8EBC9-ABA0-4647-AB4E-618DC4E2F9FC}</b:Guid>
    <b:Title> Essentials of qualitative inquiry.</b:Title>
    <b:Year>2009</b:Year>
    <b:Author>
      <b:Author>
        <b:NameList>
          <b:Person>
            <b:Last>Mayan</b:Last>
            <b:First>M.</b:First>
          </b:Person>
        </b:NameList>
      </b:Author>
    </b:Author>
    <b:City> Walnut Creek, CA</b:City>
    <b:Publisher>Left coast press </b:Publisher>
    <b:RefOrder>29</b:RefOrder>
  </b:Source>
  <b:Source>
    <b:Tag>Raz19</b:Tag>
    <b:SourceType>InternetSite</b:SourceType>
    <b:Guid>{CE8C0635-0D86-49C4-AAEB-8EF4F00A569F}</b:Guid>
    <b:Author>
      <b:Author>
        <b:Corporate>Razerlift</b:Corporate>
      </b:Author>
    </b:Author>
    <b:Title>Razerlift</b:Title>
    <b:InternetSiteTitle>Razerlift</b:InternetSiteTitle>
    <b:Year>2019</b:Year>
    <b:Month>November</b:Month>
    <b:Day>27</b:Day>
    <b:URL>https://razerlift.com/gallery/</b:URL>
    <b:RefOrder>20</b:RefOrder>
  </b:Source>
</b:Sources>
</file>

<file path=customXml/itemProps1.xml><?xml version="1.0" encoding="utf-8"?>
<ds:datastoreItem xmlns:ds="http://schemas.openxmlformats.org/officeDocument/2006/customXml" ds:itemID="{88F33323-E768-4094-AB91-9DC6BB559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Miguel Cruz</dc:creator>
  <cp:lastModifiedBy>Antonio Miguel Cruz</cp:lastModifiedBy>
  <cp:revision>3</cp:revision>
  <cp:lastPrinted>2020-01-31T15:01:00Z</cp:lastPrinted>
  <dcterms:created xsi:type="dcterms:W3CDTF">2022-05-11T21:00:00Z</dcterms:created>
  <dcterms:modified xsi:type="dcterms:W3CDTF">2022-05-11T21:03:00Z</dcterms:modified>
</cp:coreProperties>
</file>